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7608D" w:rsidR="00B618C9" w:rsidP="0037608D" w:rsidRDefault="00B618C9" w14:paraId="42BA44FA" w14:textId="77777777">
      <w:pPr>
        <w:pStyle w:val="Heading1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37608D">
        <w:rPr>
          <w:rFonts w:ascii="Times New Roman" w:hAnsi="Times New Roman" w:cs="Times New Roman"/>
          <w:color w:val="auto"/>
          <w:lang w:val="en-US"/>
        </w:rPr>
        <w:t>Appendix</w:t>
      </w:r>
    </w:p>
    <w:p w:rsidRPr="0037608D" w:rsidR="00B618C9" w:rsidP="0037608D" w:rsidRDefault="00B618C9" w14:paraId="7EF4FD2A" w14:textId="77777777">
      <w:pPr>
        <w:spacing w:line="480" w:lineRule="auto"/>
        <w:rPr>
          <w:rFonts w:ascii="Times New Roman" w:hAnsi="Times New Roman" w:cs="Times New Roman"/>
          <w:lang w:val="en-US"/>
        </w:rPr>
      </w:pPr>
    </w:p>
    <w:p w:rsidRPr="004A618B" w:rsidR="00B618C9" w:rsidP="004A618B" w:rsidRDefault="00B618C9" w14:paraId="1C3B9DA7" w14:textId="552BCDC8">
      <w:pPr>
        <w:pStyle w:val="Heading2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37608D">
        <w:rPr>
          <w:rFonts w:ascii="Times New Roman" w:hAnsi="Times New Roman" w:cs="Times New Roman"/>
          <w:color w:val="auto"/>
          <w:lang w:val="en-US"/>
        </w:rPr>
        <w:t>Materials and methods</w:t>
      </w:r>
    </w:p>
    <w:p w:rsidRPr="00EE20E8" w:rsidR="00B618C9" w:rsidP="43BB964D" w:rsidRDefault="29CA6CCD" w14:paraId="361BC65E" w14:textId="07D246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EE20E8" w:rsidR="00B618C9">
        <w:rPr>
          <w:rFonts w:ascii="Times New Roman" w:hAnsi="Times New Roman" w:cs="Times New Roman"/>
          <w:b/>
          <w:bCs/>
          <w:sz w:val="24"/>
          <w:szCs w:val="24"/>
          <w:lang w:val="en-US"/>
        </w:rPr>
        <w:t>irus</w:t>
      </w:r>
      <w:r w:rsidRPr="00EE20E8" w:rsidR="2C0C55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0795">
        <w:rPr>
          <w:rFonts w:ascii="Times New Roman" w:hAnsi="Times New Roman" w:cs="Times New Roman"/>
          <w:b/>
          <w:bCs/>
          <w:sz w:val="24"/>
          <w:szCs w:val="24"/>
          <w:lang w:val="en-US"/>
        </w:rPr>
        <w:t>stock</w:t>
      </w:r>
    </w:p>
    <w:p w:rsidR="00CB007C" w:rsidP="43BB964D" w:rsidRDefault="00B618C9" w14:paraId="4866560D" w14:textId="5F2F4160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sz w:val="24"/>
          <w:szCs w:val="24"/>
          <w:lang w:val="en-US"/>
        </w:rPr>
        <w:t xml:space="preserve">Omicron variant </w:t>
      </w:r>
      <w:r w:rsidRPr="00EE20E8" w:rsidR="00C2671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E20E8" w:rsidR="00924EBD">
        <w:rPr>
          <w:rFonts w:ascii="Times New Roman" w:hAnsi="Times New Roman" w:cs="Times New Roman"/>
          <w:sz w:val="24"/>
          <w:szCs w:val="24"/>
          <w:lang w:val="en-US"/>
        </w:rPr>
        <w:t xml:space="preserve">original patient sample: </w:t>
      </w:r>
      <w:r w:rsidRPr="00EE20E8" w:rsidR="00C26718">
        <w:rPr>
          <w:rFonts w:ascii="Times New Roman" w:hAnsi="Times New Roman" w:cs="Times New Roman"/>
          <w:sz w:val="24"/>
          <w:szCs w:val="24"/>
          <w:lang w:val="en-US"/>
        </w:rPr>
        <w:t>hCoV-19/Finland/THL-202126660/2021</w:t>
      </w:r>
      <w:r w:rsidRPr="00EE20E8" w:rsidR="000B168E">
        <w:rPr>
          <w:rFonts w:ascii="Times New Roman" w:hAnsi="Times New Roman" w:cs="Times New Roman"/>
          <w:sz w:val="24"/>
          <w:szCs w:val="24"/>
          <w:lang w:val="en-US"/>
        </w:rPr>
        <w:t>, EPI_ISL_8768822 (</w:t>
      </w:r>
      <w:proofErr w:type="spellStart"/>
      <w:r w:rsidRPr="00EE20E8" w:rsidR="000B168E">
        <w:rPr>
          <w:rFonts w:ascii="Times New Roman" w:hAnsi="Times New Roman" w:cs="Times New Roman"/>
          <w:sz w:val="24"/>
          <w:szCs w:val="24"/>
          <w:lang w:val="en-US"/>
        </w:rPr>
        <w:t>Gisaid</w:t>
      </w:r>
      <w:proofErr w:type="spellEnd"/>
      <w:r w:rsidRPr="00EE20E8" w:rsidR="000B16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E20E8" w:rsidR="00C2671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E20E8">
        <w:rPr>
          <w:rFonts w:ascii="Times New Roman" w:hAnsi="Times New Roman" w:cs="Times New Roman"/>
          <w:sz w:val="24"/>
          <w:szCs w:val="24"/>
          <w:lang w:val="en-US"/>
        </w:rPr>
        <w:t xml:space="preserve">of SARS-CoV-2 </w:t>
      </w:r>
      <w:r w:rsidRPr="00EE20E8" w:rsidR="00B94B4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E20E8" w:rsidR="52E41271">
        <w:rPr>
          <w:rFonts w:ascii="Times New Roman" w:hAnsi="Times New Roman" w:cs="Times New Roman"/>
          <w:sz w:val="24"/>
          <w:szCs w:val="24"/>
          <w:lang w:val="en-US"/>
        </w:rPr>
        <w:t>10^6</w:t>
      </w:r>
      <w:r w:rsidRPr="00EE20E8" w:rsidR="00B94B4F">
        <w:rPr>
          <w:rFonts w:ascii="Times New Roman" w:hAnsi="Times New Roman" w:cs="Times New Roman"/>
          <w:sz w:val="24"/>
          <w:szCs w:val="24"/>
          <w:lang w:val="en-US"/>
        </w:rPr>
        <w:t xml:space="preserve"> PFU/ml) </w:t>
      </w:r>
      <w:r w:rsidRPr="00EE20E8">
        <w:rPr>
          <w:rFonts w:ascii="Times New Roman" w:hAnsi="Times New Roman" w:cs="Times New Roman"/>
          <w:sz w:val="24"/>
          <w:szCs w:val="24"/>
          <w:lang w:val="en-US"/>
        </w:rPr>
        <w:t>was acquired from the Finnish institute of Health and Welfare</w:t>
      </w:r>
      <w:r w:rsidRPr="00EE20E8" w:rsidR="57DF08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E20E8" w:rsidR="00E36C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04F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W</w:t>
      </w:r>
      <w:r w:rsidRPr="004E1954" w:rsidR="000304F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e ensured that the viral genome </w:t>
      </w:r>
      <w:r w:rsidR="001937D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Pr="00D156DA" w:rsidR="001937D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stock </w:t>
      </w:r>
      <w:r w:rsidRPr="00D156DA" w:rsidR="0004415F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(</w:t>
      </w:r>
      <w:r w:rsidRPr="00D156DA" w:rsidR="00D156DA">
        <w:rPr>
          <w:rFonts w:ascii="Times New Roman" w:hAnsi="Times New Roman" w:cs="Times New Roman"/>
          <w:sz w:val="24"/>
          <w:szCs w:val="24"/>
          <w:lang w:val="en-US"/>
        </w:rPr>
        <w:t>OM393712</w:t>
      </w:r>
      <w:r w:rsidRPr="00D156DA" w:rsidR="0004415F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E1954" w:rsidR="000304F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remained unchanged, including the </w:t>
      </w:r>
      <w:proofErr w:type="spellStart"/>
      <w:r w:rsidRPr="004E1954" w:rsidR="000304F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furin</w:t>
      </w:r>
      <w:proofErr w:type="spellEnd"/>
      <w:r w:rsidRPr="004E1954" w:rsidR="000304F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cleavage site that mutates particularly rapidly in cell culture for Omicron</w:t>
      </w:r>
      <w:r w:rsidR="00BA544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,</w:t>
      </w:r>
      <w:r w:rsidR="00AA76A8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with a protocol described in </w:t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YW50PC9BdXRob3I+PFllYXI+MjAyMTwvWWVhcj48UmVj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</w:fldData>
        </w:fldChar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YW50PC9BdXRob3I+PFllYXI+MjAyMTwvWWVhcj48UmVj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</w:fldData>
        </w:fldChar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997C7A">
        <w:rPr>
          <w:rFonts w:ascii="Times New Roman" w:hAnsi="Times New Roman" w:eastAsia="Times New Roman" w:cs="Times New Roman"/>
          <w:noProof/>
          <w:color w:val="000000" w:themeColor="text1"/>
          <w:sz w:val="24"/>
          <w:szCs w:val="24"/>
          <w:lang w:val="en-US"/>
        </w:rPr>
        <w:t>(</w:t>
      </w:r>
      <w:r w:rsidRPr="004A618B" w:rsidR="00997C7A">
        <w:rPr>
          <w:rFonts w:ascii="Times New Roman" w:hAnsi="Times New Roman" w:eastAsia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1</w:t>
      </w:r>
      <w:r w:rsidR="00997C7A">
        <w:rPr>
          <w:rFonts w:ascii="Times New Roman" w:hAnsi="Times New Roman" w:eastAsia="Times New Roman" w:cs="Times New Roman"/>
          <w:noProof/>
          <w:color w:val="000000" w:themeColor="text1"/>
          <w:sz w:val="24"/>
          <w:szCs w:val="24"/>
          <w:lang w:val="en-US"/>
        </w:rPr>
        <w:t>)</w:t>
      </w:r>
      <w:r w:rsidR="00997C7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EE20E8" w:rsidR="00E36C4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.</w:t>
      </w:r>
      <w:r w:rsidRPr="00EE20E8" w:rsidR="00A77E1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E20E8" w:rsidR="57DF08D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It has been reported that</w:t>
      </w:r>
      <w:r w:rsidRPr="00EE20E8" w:rsidR="1765275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a few key mutations </w:t>
      </w:r>
      <w:r w:rsidRPr="00EE20E8" w:rsidR="00437E5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(</w:t>
      </w:r>
      <w:r w:rsidRPr="00EE20E8" w:rsidR="1765275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e.g. </w:t>
      </w:r>
      <w:r w:rsidRPr="00EE20E8" w:rsidR="57DF08D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the N501Y mutation</w:t>
      </w:r>
      <w:r w:rsidRPr="00EE20E8" w:rsidR="00437E5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)</w:t>
      </w:r>
      <w:r w:rsidRPr="00EE20E8" w:rsidR="57DF08D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present in alpha, beta, gamma</w:t>
      </w:r>
      <w:r w:rsidRPr="00EE20E8" w:rsidR="00437E5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,</w:t>
      </w:r>
      <w:r w:rsidRPr="00EE20E8" w:rsidR="57DF08D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and omicron variants improve the affinity of the SARS-CoV-2 spike S1 protein to mouse ACE-2 and increase infectivity of SARS-CoV-2 in standard BALB/c mice </w:t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YW50PC9BdXRob3I+PFllYXI+MjAyMTwvWWVhcj48UmVj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</w:fldData>
        </w:fldChar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YW50PC9BdXRob3I+PFllYXI+MjAyMTwvWWVhcj48UmVj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</w:fldData>
        </w:fldChar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EE20E8" w:rsidR="00566160">
        <w:rPr>
          <w:rFonts w:ascii="Times New Roman" w:hAnsi="Times New Roman" w:eastAsia="Times New Roman" w:cs="Times New Roman"/>
          <w:noProof/>
          <w:color w:val="000000" w:themeColor="text1"/>
          <w:sz w:val="24"/>
          <w:szCs w:val="24"/>
          <w:lang w:val="en-US"/>
        </w:rPr>
        <w:t>(</w:t>
      </w:r>
      <w:r w:rsidRPr="004A618B" w:rsidR="00566160">
        <w:rPr>
          <w:rFonts w:ascii="Times New Roman" w:hAnsi="Times New Roman" w:eastAsia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1</w:t>
      </w:r>
      <w:r w:rsidRPr="00EE20E8" w:rsidR="00566160">
        <w:rPr>
          <w:rFonts w:ascii="Times New Roman" w:hAnsi="Times New Roman" w:eastAsia="Times New Roman" w:cs="Times New Roman"/>
          <w:noProof/>
          <w:color w:val="000000" w:themeColor="text1"/>
          <w:sz w:val="24"/>
          <w:szCs w:val="24"/>
          <w:lang w:val="en-US"/>
        </w:rPr>
        <w:t>)</w:t>
      </w:r>
      <w:r w:rsidRPr="00EE20E8" w:rsidR="0056616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EE20E8" w:rsidR="57DF08D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Pr="00EE20E8" w:rsidR="00852619" w:rsidP="00CA2689" w:rsidRDefault="00852619" w14:paraId="55E26FD3" w14:textId="4BB8191E">
      <w:pPr>
        <w:spacing w:line="480" w:lineRule="auto"/>
        <w:rPr>
          <w:rFonts w:ascii="Calibri" w:hAnsi="Calibri" w:eastAsia="Calibri" w:cs="Calibri"/>
          <w:color w:val="FF0000"/>
          <w:sz w:val="24"/>
          <w:szCs w:val="24"/>
          <w:lang w:val="en-US"/>
        </w:rPr>
      </w:pPr>
    </w:p>
    <w:p w:rsidRPr="00EE20E8" w:rsidR="4A11C5E2" w:rsidP="00CA2689" w:rsidRDefault="4A11C5E2" w14:paraId="38927086" w14:textId="038AC0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b/>
          <w:bCs/>
          <w:sz w:val="24"/>
          <w:szCs w:val="24"/>
          <w:lang w:val="en-US"/>
        </w:rPr>
        <w:t>Animals, i</w:t>
      </w:r>
      <w:r w:rsidRPr="00EE20E8" w:rsidR="00B618C9">
        <w:rPr>
          <w:rFonts w:ascii="Times New Roman" w:hAnsi="Times New Roman" w:cs="Times New Roman"/>
          <w:b/>
          <w:bCs/>
          <w:sz w:val="24"/>
          <w:szCs w:val="24"/>
          <w:lang w:val="en-US"/>
        </w:rPr>
        <w:t>nfection</w:t>
      </w:r>
      <w:r w:rsidRPr="00EE20E8" w:rsidR="00C3450E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E20E8" w:rsidR="44A833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6690D255" w:rsidR="44A83334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6690D255" w:rsidR="44A83334">
        <w:rPr>
          <w:rFonts w:ascii="Times New Roman" w:hAnsi="Times New Roman" w:eastAsia="Times New Roman" w:cs="Times New Roman"/>
          <w:b/>
          <w:bCs/>
          <w:color w:val="222222"/>
          <w:sz w:val="24"/>
          <w:szCs w:val="24"/>
          <w:lang w:val="en-US"/>
        </w:rPr>
        <w:t>uthanasia</w:t>
      </w:r>
      <w:r w:rsidRPr="00EE20E8" w:rsidR="44A83334">
        <w:rPr>
          <w:rFonts w:ascii="Times New Roman" w:hAnsi="Times New Roman" w:eastAsia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</w:p>
    <w:p w:rsidRPr="00EE20E8" w:rsidR="44A83334" w:rsidP="47A075FA" w:rsidRDefault="44A83334" w14:paraId="46893994" w14:textId="19E5D6B8">
      <w:pPr>
        <w:spacing w:line="480" w:lineRule="auto"/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</w:pP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A total of 5 male </w:t>
      </w:r>
      <w:r w:rsidRPr="47A075F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American mink (</w:t>
      </w:r>
      <w:proofErr w:type="spellStart"/>
      <w:r w:rsidRPr="47A075F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Neo</w:t>
      </w:r>
      <w:r w:rsidRPr="47A075FA" w:rsidR="00F157D6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vison</w:t>
      </w:r>
      <w:proofErr w:type="spellEnd"/>
      <w:r w:rsidRPr="47A075F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47A075F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vison</w:t>
      </w:r>
      <w:proofErr w:type="spellEnd"/>
      <w:r w:rsidRPr="47A075FA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)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were transported to the University of Helsinki biosafety level-3 (BSL-3) facility and acclimatized to custom made cages with nest </w:t>
      </w:r>
      <w:r w:rsidR="002E18C6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boxes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for three days with ad libitum water and food</w:t>
      </w:r>
      <w:r w:rsidRPr="47A075FA" w:rsidR="008B4BF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.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For </w:t>
      </w:r>
      <w:r w:rsidRPr="47A075FA" w:rsidR="00786B8E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the</w:t>
      </w:r>
      <w:r w:rsidRPr="47A075FA" w:rsidR="0063167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experimental infection, mink were </w:t>
      </w:r>
      <w:r w:rsidRPr="47A075FA" w:rsidR="00843068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nesthetized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with </w:t>
      </w:r>
      <w:r w:rsidRPr="47A075FA" w:rsidR="002E3B7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30 µl of </w:t>
      </w:r>
      <w:proofErr w:type="spellStart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Ketaminol</w:t>
      </w:r>
      <w:proofErr w:type="spellEnd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EE4EF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(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100</w:t>
      </w:r>
      <w:r w:rsidRPr="47A075FA" w:rsidR="0039450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mg/ml</w:t>
      </w:r>
      <w:r w:rsidRPr="47A075FA" w:rsidR="0039450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, </w:t>
      </w:r>
      <w:proofErr w:type="spellStart"/>
      <w:r w:rsidRPr="47A075FA" w:rsidR="0039450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Intervet</w:t>
      </w:r>
      <w:proofErr w:type="spellEnd"/>
      <w:r w:rsidRPr="47A075FA" w:rsidR="00EE4EF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)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and </w:t>
      </w:r>
      <w:proofErr w:type="spellStart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Domitor</w:t>
      </w:r>
      <w:proofErr w:type="spellEnd"/>
      <w:r w:rsidRPr="47A075FA" w:rsidR="6690D25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2E3B7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(</w:t>
      </w:r>
      <w:r w:rsidRPr="47A075FA" w:rsidR="6690D25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1 mg/ml</w:t>
      </w:r>
      <w:r w:rsidRPr="47A075FA" w:rsidR="002E3B7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</w:t>
      </w:r>
      <w:r w:rsidRPr="47A075FA" w:rsidR="6690D25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Orion Ph</w:t>
      </w:r>
      <w:r w:rsidRPr="47A075FA" w:rsidR="002E3B7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</w:t>
      </w:r>
      <w:r w:rsidRPr="47A075FA" w:rsidR="6690D25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rma</w:t>
      </w:r>
      <w:r w:rsidRPr="47A075FA" w:rsidR="002E3B7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) </w:t>
      </w:r>
      <w:r w:rsidRPr="47A075FA" w:rsidR="002E3B70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via </w:t>
      </w:r>
      <w:r w:rsidRPr="47A075FA" w:rsidR="47A075FA">
        <w:rPr>
          <w:rFonts w:ascii="Times New Roman" w:hAnsi="Times New Roman" w:eastAsia="Times New Roman" w:cs="Times New Roman"/>
          <w:lang w:val="en-US"/>
        </w:rPr>
        <w:t>i.m. administration</w:t>
      </w:r>
      <w:r w:rsidRPr="47A075FA" w:rsidR="00310CE3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47A075FA" w:rsidR="00310CE3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nd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23301C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three </w:t>
      </w:r>
      <w:r w:rsidRPr="47A075FA" w:rsidR="005D3FDB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were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inoculated intranasally with 200 µL of virus </w:t>
      </w:r>
      <w:r w:rsidRPr="47A075FA" w:rsidR="00A42E23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stock into both nostrils</w:t>
      </w:r>
      <w:r w:rsidRPr="47A075FA" w:rsidR="00E865AF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and the remaining two </w:t>
      </w:r>
      <w:r w:rsidRPr="47A075FA" w:rsidR="00864A4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with phosph</w:t>
      </w:r>
      <w:r w:rsidRPr="47A075FA" w:rsidR="00E948A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te buffered saline (PBS)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. The animals were held in an upright position for a few seconds to allow the liquid to flush downwards in the nasal cavity. </w:t>
      </w:r>
      <w:proofErr w:type="spellStart"/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Revertor</w:t>
      </w:r>
      <w:proofErr w:type="spellEnd"/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5D5D1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(</w:t>
      </w:r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5</w:t>
      </w:r>
      <w:r w:rsidRPr="47A075FA" w:rsidR="00A34C9E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mg/ml</w:t>
      </w:r>
      <w:r w:rsidRPr="47A075FA" w:rsidR="005D5D1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</w:t>
      </w:r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Scanvet</w:t>
      </w:r>
      <w:proofErr w:type="spellEnd"/>
      <w:r w:rsidRPr="47A075FA" w:rsidR="005D5D1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)</w:t>
      </w:r>
      <w:r w:rsidRPr="47A075FA" w:rsidR="0B59DE2F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was given</w:t>
      </w:r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(15ul)</w:t>
      </w:r>
      <w:r w:rsidRPr="47A075FA" w:rsidR="0B59DE2F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as </w:t>
      </w:r>
      <w:r w:rsidRPr="47A075FA" w:rsidR="13FFB069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an </w:t>
      </w:r>
      <w:r w:rsidRPr="47A075FA" w:rsidR="6690D255">
        <w:rPr>
          <w:rFonts w:ascii="Times New Roman" w:hAnsi="Times New Roman" w:eastAsia="Times New Roman" w:cs="Times New Roman"/>
          <w:sz w:val="24"/>
          <w:szCs w:val="24"/>
          <w:lang w:val="en-US"/>
        </w:rPr>
        <w:t>α2-adrenergic antagonist for reversing clinical effects of sedation</w:t>
      </w:r>
      <w:r w:rsidRPr="47A075FA" w:rsidR="464CF1E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.</w:t>
      </w:r>
      <w:r w:rsidRPr="47A075FA" w:rsidR="7B6308E4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All </w:t>
      </w:r>
      <w:r w:rsidRPr="735F1A65" w:rsidR="490C984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minks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were </w:t>
      </w:r>
      <w:r w:rsidRPr="47A075FA" w:rsidR="338D96C5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monitored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5D3B96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daily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for signs of illness (changes in posture or </w:t>
      </w:r>
      <w:r w:rsidRPr="47A075FA" w:rsidR="006E7E5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behavior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 rough coat, apathy, ataxia</w:t>
      </w:r>
      <w:r w:rsidRPr="47A075FA" w:rsidR="00772E6B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 runny nose</w:t>
      </w:r>
      <w:r w:rsidRPr="47A075FA" w:rsidR="00B114D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 diarrhea etc.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)</w:t>
      </w:r>
      <w:r w:rsidRPr="47A075FA" w:rsidR="00A30CB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. At the end of the experiment,</w:t>
      </w:r>
      <w:r w:rsidRPr="47A075FA" w:rsidR="00A14C73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the minks were </w:t>
      </w:r>
      <w:r w:rsidRPr="47A075FA" w:rsidR="00A30CB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nesthetized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with </w:t>
      </w:r>
      <w:proofErr w:type="spellStart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Ketaminol</w:t>
      </w:r>
      <w:proofErr w:type="spellEnd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and </w:t>
      </w:r>
      <w:proofErr w:type="spellStart"/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Domitor</w:t>
      </w:r>
      <w:proofErr w:type="spellEnd"/>
      <w:r w:rsidRPr="47A075FA" w:rsidR="00B114D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14432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(</w:t>
      </w:r>
      <w:r w:rsidRPr="47A075FA" w:rsidR="7A6E885C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40</w:t>
      </w:r>
      <w:r w:rsidRPr="47A075FA" w:rsidR="00A34C9E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µ</w:t>
      </w:r>
      <w:r w:rsidRPr="47A075FA" w:rsidR="7A6E885C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l</w:t>
      </w:r>
      <w:r w:rsidRPr="47A075FA" w:rsidR="0014432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)</w:t>
      </w:r>
      <w:r w:rsidRPr="47A075FA" w:rsidR="00F4422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, sampled for blood,</w:t>
      </w:r>
      <w:r w:rsidRPr="47A075FA" w:rsidR="00EE5717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</w:t>
      </w:r>
      <w:r w:rsidRPr="47A075FA" w:rsidR="00A30CB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nd euthanize</w:t>
      </w:r>
      <w:r w:rsidRPr="47A075FA" w:rsidR="00B15E06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d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in </w:t>
      </w:r>
      <w:r w:rsidRPr="47A075FA" w:rsidR="00F65C41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a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 xml:space="preserve"> CO2 chambe</w:t>
      </w:r>
      <w:r w:rsidRPr="47A075FA" w:rsidR="00144320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r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. Experimental procedures were approved by the Animal Experimental Board of Finland (license number ESAVI/</w:t>
      </w:r>
      <w:r w:rsidRPr="47A075FA" w:rsidR="000D3892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33259</w:t>
      </w:r>
      <w:r w:rsidRPr="47A075FA">
        <w:rPr>
          <w:rFonts w:ascii="Times New Roman" w:hAnsi="Times New Roman" w:eastAsia="Times New Roman" w:cs="Times New Roman"/>
          <w:color w:val="222222"/>
          <w:sz w:val="24"/>
          <w:szCs w:val="24"/>
          <w:lang w:val="en-US"/>
        </w:rPr>
        <w:t>).</w:t>
      </w:r>
    </w:p>
    <w:p w:rsidRPr="00EE20E8" w:rsidR="00B618C9" w:rsidP="0037608D" w:rsidRDefault="00B618C9" w14:paraId="04A6AFC7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Pr="00EE20E8" w:rsidR="00B618C9" w:rsidP="43BB964D" w:rsidRDefault="00B618C9" w14:paraId="09B2073D" w14:textId="7E646B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collection</w:t>
      </w:r>
    </w:p>
    <w:p w:rsidR="004A618B" w:rsidP="0557C02C" w:rsidRDefault="5457D271" w14:paraId="5119035E" w14:textId="119089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sz w:val="24"/>
          <w:szCs w:val="24"/>
          <w:lang w:val="en-US"/>
        </w:rPr>
        <w:t>Saliva samples (o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>ral swabs</w:t>
      </w:r>
      <w:r w:rsidRPr="00EE20E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 were collected </w:t>
      </w:r>
      <w:r w:rsidR="00921EF8">
        <w:rPr>
          <w:rFonts w:ascii="Times New Roman" w:hAnsi="Times New Roman" w:cs="Times New Roman"/>
          <w:sz w:val="24"/>
          <w:szCs w:val="24"/>
          <w:lang w:val="en-US"/>
        </w:rPr>
        <w:t>in triplicates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 before the infection</w:t>
      </w:r>
      <w:r w:rsidR="0009495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E20E8" w:rsidR="00E87DD3">
        <w:rPr>
          <w:rFonts w:ascii="Times New Roman" w:hAnsi="Times New Roman" w:cs="Times New Roman"/>
          <w:sz w:val="24"/>
          <w:szCs w:val="24"/>
          <w:lang w:val="en-US"/>
        </w:rPr>
        <w:t>every</w:t>
      </w:r>
      <w:r w:rsidR="00E87DD3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 post infection with foam</w:t>
      </w:r>
      <w:r w:rsidRPr="00EE20E8" w:rsidR="002868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>swabs (</w:t>
      </w:r>
      <w:proofErr w:type="spellStart"/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>Virocult</w:t>
      </w:r>
      <w:proofErr w:type="spellEnd"/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>, MWE</w:t>
      </w:r>
      <w:r w:rsidRPr="00E87DD3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) into </w:t>
      </w:r>
      <w:r w:rsidR="00CB041C">
        <w:rPr>
          <w:rFonts w:ascii="Times New Roman" w:hAnsi="Times New Roman" w:cs="Times New Roman"/>
          <w:sz w:val="24"/>
          <w:szCs w:val="24"/>
          <w:lang w:val="en-US"/>
        </w:rPr>
        <w:t>200</w:t>
      </w:r>
      <w:r w:rsidRPr="008E7070" w:rsidR="008E7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008E7070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="008E7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06881888">
        <w:rPr>
          <w:rFonts w:ascii="Times New Roman" w:hAnsi="Times New Roman" w:cs="Times New Roman"/>
          <w:sz w:val="24"/>
          <w:szCs w:val="24"/>
          <w:lang w:val="en-US"/>
        </w:rPr>
        <w:t xml:space="preserve">PBS. </w:t>
      </w:r>
      <w:r w:rsidRPr="00EE20E8" w:rsidR="749FC097">
        <w:rPr>
          <w:rFonts w:ascii="Times New Roman" w:hAnsi="Times New Roman" w:cs="Times New Roman"/>
          <w:sz w:val="24"/>
          <w:szCs w:val="24"/>
          <w:lang w:val="en-US"/>
        </w:rPr>
        <w:t xml:space="preserve">Animals were </w:t>
      </w:r>
      <w:r w:rsidRPr="00EE20E8" w:rsidR="279479AC">
        <w:rPr>
          <w:rFonts w:ascii="Times New Roman" w:hAnsi="Times New Roman" w:cs="Times New Roman"/>
          <w:sz w:val="24"/>
          <w:szCs w:val="24"/>
          <w:lang w:val="en-US"/>
        </w:rPr>
        <w:t>necropsied</w:t>
      </w:r>
      <w:r w:rsidRPr="00EE20E8" w:rsidR="749FC097">
        <w:rPr>
          <w:rFonts w:ascii="Times New Roman" w:hAnsi="Times New Roman" w:cs="Times New Roman"/>
          <w:sz w:val="24"/>
          <w:szCs w:val="24"/>
          <w:lang w:val="en-US"/>
        </w:rPr>
        <w:t xml:space="preserve"> immediately after </w:t>
      </w:r>
      <w:r w:rsidRPr="00EE20E8" w:rsidR="0A93FF0E">
        <w:rPr>
          <w:rFonts w:ascii="Times New Roman" w:hAnsi="Times New Roman" w:cs="Times New Roman"/>
          <w:sz w:val="24"/>
          <w:szCs w:val="24"/>
          <w:lang w:val="en-US"/>
        </w:rPr>
        <w:t xml:space="preserve">euthanasia. </w:t>
      </w:r>
      <w:r w:rsidRPr="00EE20E8" w:rsidR="72281D8D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Pr="00EE20E8" w:rsidR="0237E864">
        <w:rPr>
          <w:rFonts w:ascii="Times New Roman" w:hAnsi="Times New Roman" w:cs="Times New Roman"/>
          <w:sz w:val="24"/>
          <w:szCs w:val="24"/>
          <w:lang w:val="en-US"/>
        </w:rPr>
        <w:t xml:space="preserve">fresh </w:t>
      </w:r>
      <w:r w:rsidRPr="00EE20E8" w:rsidR="72281D8D">
        <w:rPr>
          <w:rFonts w:ascii="Times New Roman" w:hAnsi="Times New Roman" w:cs="Times New Roman"/>
          <w:sz w:val="24"/>
          <w:szCs w:val="24"/>
          <w:lang w:val="en-US"/>
        </w:rPr>
        <w:t>samples from all</w:t>
      </w:r>
      <w:r w:rsidRPr="00EE20E8" w:rsidR="1BA56D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0A93FF0E">
        <w:rPr>
          <w:rFonts w:ascii="Times New Roman" w:hAnsi="Times New Roman" w:cs="Times New Roman"/>
          <w:sz w:val="24"/>
          <w:szCs w:val="24"/>
          <w:lang w:val="en-US"/>
        </w:rPr>
        <w:t xml:space="preserve">lung lobes </w:t>
      </w:r>
      <w:r w:rsidRPr="00EE20E8" w:rsidR="749FC097">
        <w:rPr>
          <w:rFonts w:ascii="Times New Roman" w:hAnsi="Times New Roman" w:cs="Times New Roman"/>
          <w:sz w:val="24"/>
          <w:szCs w:val="24"/>
          <w:lang w:val="en-US"/>
        </w:rPr>
        <w:t>were collected and frozen for virological examinations</w:t>
      </w:r>
      <w:r w:rsidRPr="00EE20E8" w:rsidR="628708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E20E8" w:rsidR="7D4237D9">
        <w:rPr>
          <w:rFonts w:ascii="Times New Roman" w:hAnsi="Times New Roman" w:cs="Times New Roman"/>
          <w:sz w:val="24"/>
          <w:szCs w:val="24"/>
          <w:lang w:val="en-US"/>
        </w:rPr>
        <w:t xml:space="preserve">Lungs were </w:t>
      </w:r>
      <w:r w:rsidRPr="00EE20E8" w:rsidR="3F9832AD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EE20E8" w:rsidR="7D4237D9">
        <w:rPr>
          <w:rFonts w:ascii="Times New Roman" w:hAnsi="Times New Roman" w:cs="Times New Roman"/>
          <w:sz w:val="24"/>
          <w:szCs w:val="24"/>
          <w:lang w:val="en-US"/>
        </w:rPr>
        <w:t xml:space="preserve">inflated with 10% neutral buffered formalin and fixed for 48 h. </w:t>
      </w:r>
      <w:r w:rsidRPr="00EE20E8" w:rsidR="628708C8">
        <w:rPr>
          <w:rFonts w:ascii="Times New Roman" w:hAnsi="Times New Roman" w:cs="Times New Roman"/>
          <w:sz w:val="24"/>
          <w:szCs w:val="24"/>
          <w:lang w:val="en-US"/>
        </w:rPr>
        <w:t xml:space="preserve">For histopathology, </w:t>
      </w:r>
      <w:r w:rsidRPr="00EE20E8" w:rsidR="6582A8DA">
        <w:rPr>
          <w:rFonts w:ascii="Times New Roman" w:hAnsi="Times New Roman" w:cs="Times New Roman"/>
          <w:sz w:val="24"/>
          <w:szCs w:val="24"/>
          <w:lang w:val="en-US"/>
        </w:rPr>
        <w:t xml:space="preserve">each lung lobe (right cranial, left cranial, right medial, right caudal and left caudal) were trimmed into </w:t>
      </w:r>
      <w:r w:rsidRPr="00EE20E8" w:rsidR="16A79C55">
        <w:rPr>
          <w:rFonts w:ascii="Times New Roman" w:hAnsi="Times New Roman" w:cs="Times New Roman"/>
          <w:sz w:val="24"/>
          <w:szCs w:val="24"/>
          <w:lang w:val="en-US"/>
        </w:rPr>
        <w:t>three consecutive cross sections of approximately 0.5 cm thick</w:t>
      </w:r>
      <w:r w:rsidRPr="00EE20E8" w:rsidR="3E0497A6">
        <w:rPr>
          <w:rFonts w:ascii="Times New Roman" w:hAnsi="Times New Roman" w:cs="Times New Roman"/>
          <w:sz w:val="24"/>
          <w:szCs w:val="24"/>
          <w:lang w:val="en-US"/>
        </w:rPr>
        <w:t xml:space="preserve"> starting at the lobe hilum and moving toward the posterior of the lobe along the main branching bronchus. </w:t>
      </w:r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 xml:space="preserve">The head was </w:t>
      </w:r>
      <w:r w:rsidRPr="00EE20E8" w:rsidR="153863D4">
        <w:rPr>
          <w:rFonts w:ascii="Times New Roman" w:hAnsi="Times New Roman" w:cs="Times New Roman"/>
          <w:sz w:val="24"/>
          <w:szCs w:val="24"/>
          <w:lang w:val="en-US"/>
        </w:rPr>
        <w:t>separat</w:t>
      </w:r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EE20E8" w:rsidR="2147448F">
        <w:rPr>
          <w:rFonts w:ascii="Times New Roman" w:hAnsi="Times New Roman" w:cs="Times New Roman"/>
          <w:sz w:val="24"/>
          <w:szCs w:val="24"/>
          <w:lang w:val="en-US"/>
        </w:rPr>
        <w:t xml:space="preserve"> from the carcass</w:t>
      </w:r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288E15E6">
        <w:rPr>
          <w:rFonts w:ascii="Times New Roman" w:hAnsi="Times New Roman" w:cs="Times New Roman"/>
          <w:sz w:val="24"/>
          <w:szCs w:val="24"/>
          <w:lang w:val="en-US"/>
        </w:rPr>
        <w:t xml:space="preserve">by disarticulation </w:t>
      </w:r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proofErr w:type="spellStart"/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>atlanto-occipital</w:t>
      </w:r>
      <w:proofErr w:type="spellEnd"/>
      <w:r w:rsidRPr="00EE20E8" w:rsidR="6F298B20">
        <w:rPr>
          <w:rFonts w:ascii="Times New Roman" w:hAnsi="Times New Roman" w:cs="Times New Roman"/>
          <w:sz w:val="24"/>
          <w:szCs w:val="24"/>
          <w:lang w:val="en-US"/>
        </w:rPr>
        <w:t xml:space="preserve"> joint</w:t>
      </w:r>
      <w:r w:rsidRPr="00EE20E8" w:rsidR="7DD863EF">
        <w:rPr>
          <w:rFonts w:ascii="Times New Roman" w:hAnsi="Times New Roman" w:cs="Times New Roman"/>
          <w:sz w:val="24"/>
          <w:szCs w:val="24"/>
          <w:lang w:val="en-US"/>
        </w:rPr>
        <w:t>, the skull was removed exposing the brain and th</w:t>
      </w:r>
      <w:r w:rsidRPr="00EE20E8" w:rsidR="6678640B">
        <w:rPr>
          <w:rFonts w:ascii="Times New Roman" w:hAnsi="Times New Roman" w:cs="Times New Roman"/>
          <w:sz w:val="24"/>
          <w:szCs w:val="24"/>
          <w:lang w:val="en-US"/>
        </w:rPr>
        <w:t xml:space="preserve">e entire was placed in 10% neutral buffered formalin. After 48 h fixation, </w:t>
      </w:r>
      <w:r w:rsidRPr="00EE20E8" w:rsidR="4994F810">
        <w:rPr>
          <w:rFonts w:ascii="Times New Roman" w:hAnsi="Times New Roman" w:cs="Times New Roman"/>
          <w:sz w:val="24"/>
          <w:szCs w:val="24"/>
          <w:lang w:val="en-US"/>
        </w:rPr>
        <w:t xml:space="preserve">the brain was removed and the head </w:t>
      </w:r>
      <w:r w:rsidRPr="00EE20E8" w:rsidR="65C8691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sawn longitudinally in the midline using a diamond saw</w:t>
      </w:r>
      <w:r w:rsidRPr="6690D255" w:rsidR="2270C6B8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.</w:t>
      </w:r>
      <w:r w:rsidRPr="00EE20E8" w:rsidR="65C8691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Slices of 0.</w:t>
      </w:r>
      <w:r w:rsidRPr="00EE20E8" w:rsidR="572D503D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3</w:t>
      </w:r>
      <w:r w:rsidRPr="00EE20E8" w:rsidR="356C98E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cm were prepared from the nasal cavity </w:t>
      </w:r>
      <w:r w:rsidRPr="00EE20E8" w:rsidR="7264B7B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including </w:t>
      </w:r>
      <w:r w:rsidRPr="00EE20E8" w:rsidR="356C98E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vestibular, respiratory</w:t>
      </w:r>
      <w:r w:rsidRPr="00EE20E8" w:rsidR="2389AB32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Pr="00EE20E8" w:rsidR="356C98E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olfactory segment</w:t>
      </w:r>
      <w:r w:rsidRPr="00EE20E8" w:rsidR="109FC76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s</w:t>
      </w:r>
      <w:r w:rsidRPr="00EE20E8" w:rsidR="735A6DD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, and</w:t>
      </w:r>
      <w:r w:rsidRPr="00EE20E8" w:rsidR="1D1A69A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gently decalcified</w:t>
      </w:r>
      <w:r w:rsidRPr="00EE20E8" w:rsidR="3C3956B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for 4 days</w:t>
      </w:r>
      <w:r w:rsidRPr="00EE20E8" w:rsidR="1D1A69A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in </w:t>
      </w:r>
      <w:r w:rsidRPr="6690D255" w:rsidR="3692B32F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14</w:t>
      </w:r>
      <w:r w:rsidRPr="00EE20E8" w:rsidR="1D1A69A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% EDTA solution</w:t>
      </w:r>
      <w:r w:rsidRPr="00EE20E8" w:rsidR="432AB29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6690D255" w:rsidR="5453B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Tritrimex</w:t>
      </w:r>
      <w:proofErr w:type="spellEnd"/>
      <w:r w:rsidRPr="6690D255" w:rsidR="5453B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6690D255" w:rsidR="3C93DD0F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® III, Nederland</w:t>
      </w:r>
      <w:r w:rsidRPr="00EE20E8" w:rsidR="6E60036D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)</w:t>
      </w:r>
      <w:r w:rsidRPr="00EE20E8" w:rsidR="356C98E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EE20E8" w:rsidR="667864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0E8" w:rsidR="394A4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Pr="00EE20E8" w:rsidR="0557C02C" w:rsidP="0557C02C" w:rsidRDefault="0557C02C" w14:paraId="23A09680" w14:textId="322CB51C">
      <w:pPr>
        <w:pStyle w:val="Heading4"/>
        <w:rPr>
          <w:rFonts w:ascii="Times New Roman" w:hAnsi="Times New Roman" w:eastAsia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Pr="00EE20E8" w:rsidR="00B618C9" w:rsidP="43BB964D" w:rsidRDefault="1BDDC3D6" w14:paraId="1E342C3B" w14:textId="26F98D27">
      <w:pPr>
        <w:pStyle w:val="Heading4"/>
        <w:rPr>
          <w:rFonts w:ascii="Times New Roman" w:hAnsi="Times New Roman" w:eastAsia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EE20E8">
        <w:rPr>
          <w:rFonts w:ascii="Times New Roman" w:hAnsi="Times New Roman" w:eastAsia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Histology and Immunohistochemistry</w:t>
      </w:r>
    </w:p>
    <w:p w:rsidRPr="00EE20E8" w:rsidR="00B618C9" w:rsidP="43BB964D" w:rsidRDefault="00B618C9" w14:paraId="49614832" w14:textId="0217EA94">
      <w:pPr>
        <w:rPr>
          <w:sz w:val="24"/>
          <w:szCs w:val="24"/>
          <w:lang w:val="en-US"/>
        </w:rPr>
      </w:pPr>
    </w:p>
    <w:p w:rsidR="46E3252C" w:rsidP="0557C02C" w:rsidRDefault="46E3252C" w14:paraId="5F956AF1" w14:textId="3CBA37A8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</w:pPr>
      <w:r w:rsidRPr="00EE20E8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T</w:t>
      </w:r>
      <w:r w:rsidRPr="00EE20E8" w:rsidR="58557076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rimmed </w:t>
      </w:r>
      <w:r w:rsidRPr="00EE20E8" w:rsidR="751188D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lung lobes and decalcified nasal cavity</w:t>
      </w:r>
      <w:r w:rsidRPr="00EE20E8" w:rsidR="4527425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sections</w:t>
      </w:r>
      <w:r w:rsidRPr="00EE20E8" w:rsidR="751188D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were routinely processed,</w:t>
      </w:r>
      <w:r w:rsidRPr="00EE20E8" w:rsidR="58557076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paraffin-wax embedded</w:t>
      </w:r>
      <w:r w:rsidRPr="00EE20E8" w:rsidR="0F290881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, cut at 3–5 µm and stained with</w:t>
      </w:r>
      <w:r w:rsidRPr="00EE20E8" w:rsidR="4184F30C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E20E8" w:rsidR="4184F30C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haematoxylin</w:t>
      </w:r>
      <w:proofErr w:type="spellEnd"/>
      <w:r w:rsidRPr="00EE20E8" w:rsidR="4184F30C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–eosin (HE) or subjected to immunohistochemistry (IHC) for the detection of SARS-CoV-2 antigen</w:t>
      </w:r>
      <w:r w:rsidRPr="6690D255" w:rsidR="58557076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.</w:t>
      </w:r>
      <w:r w:rsidRPr="00EE20E8" w:rsidR="58557076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>Briefly</w:t>
      </w:r>
      <w:r w:rsidRPr="00EE20E8" w:rsidR="589B3B3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for I</w:t>
      </w:r>
      <w:r w:rsidRPr="00EE20E8" w:rsidR="75CE2B2F">
        <w:rPr>
          <w:rFonts w:ascii="Times New Roman" w:hAnsi="Times New Roman" w:eastAsia="Times New Roman" w:cs="Times New Roman"/>
          <w:sz w:val="24"/>
          <w:szCs w:val="24"/>
          <w:lang w:val="en-US"/>
        </w:rPr>
        <w:t>HC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6690D255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>slides were d</w:t>
      </w:r>
      <w:r w:rsidRPr="6690D255" w:rsidR="6690D25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eparaffinized and incubated for 20 min at 99°C in 10 mM citrate buffer (pH 6) for heat-induced antigen retrieval. Endogenous peroxidase was performed by immersion in 3% hydrogen peroxide for 10 min. </w:t>
      </w:r>
      <w:r w:rsidRPr="6690D255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After incubation with </w:t>
      </w:r>
      <w:r w:rsidRPr="00EE20E8" w:rsidR="2AE04B58">
        <w:rPr>
          <w:rFonts w:ascii="Times New Roman" w:hAnsi="Times New Roman" w:eastAsia="Times New Roman" w:cs="Times New Roman"/>
          <w:sz w:val="24"/>
          <w:szCs w:val="24"/>
          <w:lang w:val="en-US"/>
        </w:rPr>
        <w:t>1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0% </w:t>
      </w:r>
      <w:r w:rsidRPr="00EE20E8" w:rsidR="4E490592">
        <w:rPr>
          <w:rFonts w:ascii="Times New Roman" w:hAnsi="Times New Roman" w:eastAsia="Times New Roman" w:cs="Times New Roman"/>
          <w:sz w:val="24"/>
          <w:szCs w:val="24"/>
          <w:lang w:val="en-US"/>
        </w:rPr>
        <w:t>bovine serum albumin</w:t>
      </w:r>
      <w:r w:rsidRPr="00EE20E8" w:rsidR="63E1044F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6690D255" w:rsidR="6690D255">
        <w:rPr>
          <w:rFonts w:ascii="Times New Roman" w:hAnsi="Times New Roman" w:eastAsia="Times New Roman" w:cs="Times New Roman"/>
          <w:sz w:val="24"/>
          <w:szCs w:val="24"/>
          <w:lang w:val="en-US"/>
        </w:rPr>
        <w:t>in phosphate-buffered saline</w:t>
      </w:r>
      <w:r w:rsidRPr="6690D255" w:rsidR="4E490592"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sections were incubated </w:t>
      </w:r>
      <w:r w:rsidRPr="00EE20E8" w:rsidR="38BF4616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for 60 minutes at room temperature (RT) </w:t>
      </w:r>
      <w:r w:rsidRPr="00EE20E8" w:rsidR="60CA4798">
        <w:rPr>
          <w:rFonts w:ascii="Times New Roman" w:hAnsi="Times New Roman" w:eastAsia="Times New Roman" w:cs="Times New Roman"/>
          <w:sz w:val="24"/>
          <w:szCs w:val="24"/>
          <w:lang w:val="en-US"/>
        </w:rPr>
        <w:t>with</w:t>
      </w:r>
      <w:r w:rsidRPr="00EE20E8" w:rsidR="2D58983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0EE20E8" w:rsidR="167BB897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rabbit polyclonal </w:t>
      </w:r>
      <w:r w:rsidRPr="00EE20E8" w:rsidR="4C5042E9">
        <w:rPr>
          <w:rFonts w:ascii="Times New Roman" w:hAnsi="Times New Roman" w:eastAsia="Times New Roman" w:cs="Times New Roman"/>
          <w:sz w:val="24"/>
          <w:szCs w:val="24"/>
          <w:lang w:val="en-US"/>
        </w:rPr>
        <w:t>anti- SARS-CoV-2 nucleoprotein antibody</w:t>
      </w:r>
      <w:r w:rsidRPr="00EE20E8" w:rsidR="3AA91623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0EE20E8" w:rsidR="089C8F64">
        <w:rPr>
          <w:rFonts w:ascii="Times New Roman" w:hAnsi="Times New Roman" w:eastAsia="Times New Roman" w:cs="Times New Roman"/>
          <w:sz w:val="24"/>
          <w:szCs w:val="24"/>
          <w:lang w:val="en-US"/>
        </w:rPr>
        <w:t>diluted 1:3000 in</w:t>
      </w:r>
      <w:r w:rsidRPr="00EE20E8" w:rsidR="089C8F64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animal-free blocker and diluent solution (R.T.U. Animal-Free Blocker and Diluent; Vector Laboratories, Burlingame, Ca, USA).</w:t>
      </w:r>
      <w:r w:rsidRPr="00EE20E8" w:rsidR="089C8F6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0EE20E8" w:rsidR="5ED235FB">
        <w:rPr>
          <w:rFonts w:ascii="Times New Roman" w:hAnsi="Times New Roman" w:eastAsia="Times New Roman" w:cs="Times New Roman"/>
          <w:sz w:val="24"/>
          <w:szCs w:val="24"/>
          <w:lang w:val="en-US"/>
        </w:rPr>
        <w:t>P</w:t>
      </w:r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olymer-linked to HRP (BrightVision + Poly-HRP kit; ImmunoLogic, </w:t>
      </w:r>
      <w:proofErr w:type="spellStart"/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Duiven</w:t>
      </w:r>
      <w:proofErr w:type="spellEnd"/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, Netherlands) was </w:t>
      </w:r>
      <w:r w:rsidRPr="00EE20E8" w:rsidR="506E90A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used as secondary antibody</w:t>
      </w:r>
      <w:r w:rsidRPr="6690D255" w:rsidR="78E8464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6690D255" w:rsidR="6690D25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incubating in a humid chamber for 30 min at RT. The reaction was visualized with </w:t>
      </w:r>
      <w:r w:rsidRPr="6690D255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right</w:t>
      </w:r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DAB Substrate kit (ImmunoLogic, </w:t>
      </w:r>
      <w:proofErr w:type="spellStart"/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Duiven</w:t>
      </w:r>
      <w:proofErr w:type="spellEnd"/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, Netherlands)</w:t>
      </w:r>
      <w:r w:rsidRPr="00EE20E8" w:rsidR="50D4399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E20E8" w:rsidR="12DE017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and</w:t>
      </w:r>
      <w:r w:rsidRPr="00EE20E8" w:rsidR="50D4399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slight counterstain with </w:t>
      </w:r>
      <w:r w:rsidRPr="00EE20E8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Harris hematoxylin</w:t>
      </w:r>
      <w:r w:rsidRPr="6690D255" w:rsidR="53A3CBE7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>.</w:t>
      </w:r>
      <w:r w:rsidRPr="00EE20E8" w:rsidR="0F791ED0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E20E8" w:rsidR="0BE375BC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As negative control, </w:t>
      </w:r>
      <w:r w:rsidRPr="00EE20E8" w:rsidR="45665B5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EE20E8" w:rsidR="45665B5B">
        <w:rPr>
          <w:rFonts w:ascii="Times New Roman" w:hAnsi="Times New Roman" w:eastAsia="Times New Roman" w:cs="Times New Roman"/>
          <w:sz w:val="24"/>
          <w:szCs w:val="24"/>
          <w:lang w:val="en-US"/>
        </w:rPr>
        <w:t>primary antibody was substituted with r</w:t>
      </w:r>
      <w:r w:rsidRPr="00EE20E8" w:rsidR="45665B5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US"/>
        </w:rPr>
        <w:t xml:space="preserve">abbit IgG Isotype control (1:1000). </w:t>
      </w:r>
    </w:p>
    <w:p w:rsidRPr="00EE20E8" w:rsidR="003126D3" w:rsidP="0557C02C" w:rsidRDefault="003126D3" w14:paraId="6F38EACD" w14:textId="77777777">
      <w:pPr>
        <w:spacing w:line="48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</w:p>
    <w:p w:rsidRPr="00EE20E8" w:rsidR="00B618C9" w:rsidP="0037608D" w:rsidRDefault="00B618C9" w14:paraId="4C9F5000" w14:textId="67FA735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CR </w:t>
      </w:r>
      <w:r w:rsidR="00B60951">
        <w:rPr>
          <w:rFonts w:ascii="Times New Roman" w:hAnsi="Times New Roman" w:cs="Times New Roman"/>
          <w:b/>
          <w:sz w:val="24"/>
          <w:szCs w:val="24"/>
          <w:lang w:val="en-US"/>
        </w:rPr>
        <w:t>and sequencing</w:t>
      </w:r>
    </w:p>
    <w:p w:rsidRPr="00727625" w:rsidR="47A075FA" w:rsidP="47A075FA" w:rsidRDefault="00B618C9" w14:paraId="5017EDB6" w14:textId="0345E4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20E8">
        <w:rPr>
          <w:rFonts w:ascii="Times New Roman" w:hAnsi="Times New Roman" w:cs="Times New Roman"/>
          <w:sz w:val="24"/>
          <w:szCs w:val="24"/>
          <w:lang w:val="en-US"/>
        </w:rPr>
        <w:t xml:space="preserve">RNA was extracted from saliva samples collected in PBS with Viral RNA </w:t>
      </w:r>
      <w:proofErr w:type="spellStart"/>
      <w:r w:rsidRPr="00EE20E8">
        <w:rPr>
          <w:rFonts w:ascii="Times New Roman" w:hAnsi="Times New Roman" w:cs="Times New Roman"/>
          <w:sz w:val="24"/>
          <w:szCs w:val="24"/>
          <w:lang w:val="en-US"/>
        </w:rPr>
        <w:t>Minikit</w:t>
      </w:r>
      <w:proofErr w:type="spellEnd"/>
      <w:r w:rsidRPr="00EE20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E20E8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EE20E8">
        <w:rPr>
          <w:rFonts w:ascii="Times New Roman" w:hAnsi="Times New Roman" w:cs="Times New Roman"/>
          <w:sz w:val="24"/>
          <w:szCs w:val="24"/>
          <w:lang w:val="en-US"/>
        </w:rPr>
        <w:t>) according to manufacturer’s instructions. PCR tests were performed with Luna SARS-CoV-2 RT-qPCR Multiplex Assay Kit (NEB).</w:t>
      </w:r>
      <w:r w:rsidRPr="00EE20E8" w:rsidR="00233F35">
        <w:rPr>
          <w:rFonts w:ascii="Times New Roman" w:hAnsi="Times New Roman" w:cs="Times New Roman"/>
          <w:sz w:val="24"/>
          <w:szCs w:val="24"/>
          <w:lang w:val="en-US"/>
        </w:rPr>
        <w:t xml:space="preserve"> Samples that gave signal with both </w:t>
      </w:r>
      <w:r w:rsidR="00FF1C6B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Pr="00EE20E8" w:rsidR="00233F35">
        <w:rPr>
          <w:rFonts w:ascii="Times New Roman" w:hAnsi="Times New Roman" w:cs="Times New Roman"/>
          <w:sz w:val="24"/>
          <w:szCs w:val="24"/>
          <w:lang w:val="en-US"/>
        </w:rPr>
        <w:t xml:space="preserve"> were considered positive (+) and samples that only gave signal with </w:t>
      </w:r>
      <w:r w:rsidRPr="00EE20E8" w:rsidR="000D23AB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686361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Pr="00EE20E8" w:rsidR="000D23AB">
        <w:rPr>
          <w:rFonts w:ascii="Times New Roman" w:hAnsi="Times New Roman" w:cs="Times New Roman"/>
          <w:sz w:val="24"/>
          <w:szCs w:val="24"/>
          <w:lang w:val="en-US"/>
        </w:rPr>
        <w:t xml:space="preserve"> weak positive ((+)). </w:t>
      </w:r>
    </w:p>
    <w:p w:rsidRPr="004A618B" w:rsidR="00B76EF9" w:rsidP="004A618B" w:rsidRDefault="00B76EF9" w14:paraId="18D72C45" w14:textId="638D8A8B">
      <w:pPr>
        <w:spacing w:line="480" w:lineRule="auto"/>
        <w:rPr>
          <w:rFonts w:ascii="Times New Roman" w:hAnsi="Times New Roman" w:cs="Times New Roman"/>
          <w:lang w:val="en-US"/>
        </w:rPr>
      </w:pPr>
    </w:p>
    <w:p w:rsidRPr="004A618B" w:rsidR="00B76EF9" w:rsidP="004A618B" w:rsidRDefault="00B76EF9" w14:paraId="0E94F23B" w14:textId="70EE2D16">
      <w:pPr>
        <w:pStyle w:val="Heading2"/>
        <w:spacing w:line="480" w:lineRule="auto"/>
        <w:rPr>
          <w:rFonts w:ascii="Times New Roman" w:hAnsi="Times New Roman" w:cs="Times New Roman"/>
          <w:lang w:val="sv-SE"/>
        </w:rPr>
      </w:pPr>
      <w:proofErr w:type="spellStart"/>
      <w:r w:rsidRPr="004A618B">
        <w:rPr>
          <w:rFonts w:ascii="Times New Roman" w:hAnsi="Times New Roman" w:cs="Times New Roman"/>
          <w:lang w:val="sv-SE"/>
        </w:rPr>
        <w:t>References</w:t>
      </w:r>
      <w:proofErr w:type="spellEnd"/>
    </w:p>
    <w:p w:rsidRPr="004A618B" w:rsidR="00997C7A" w:rsidP="004A618B" w:rsidRDefault="00B76EF9" w14:paraId="0B0859F3" w14:textId="7777777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4A618B">
        <w:rPr>
          <w:rFonts w:ascii="Times New Roman" w:hAnsi="Times New Roman" w:cs="Times New Roman"/>
          <w:color w:val="2B579A"/>
          <w:shd w:val="clear" w:color="auto" w:fill="E6E6E6"/>
        </w:rPr>
        <w:fldChar w:fldCharType="begin"/>
      </w:r>
      <w:r w:rsidRPr="004A618B">
        <w:rPr>
          <w:rFonts w:ascii="Times New Roman" w:hAnsi="Times New Roman" w:cs="Times New Roman"/>
          <w:lang w:val="sv-SE"/>
        </w:rPr>
        <w:instrText xml:space="preserve"> ADDIN EN.REFLIST </w:instrText>
      </w:r>
      <w:r w:rsidRPr="004A618B">
        <w:rPr>
          <w:rFonts w:ascii="Times New Roman" w:hAnsi="Times New Roman" w:cs="Times New Roman"/>
          <w:color w:val="2B579A"/>
          <w:shd w:val="clear" w:color="auto" w:fill="E6E6E6"/>
        </w:rPr>
        <w:fldChar w:fldCharType="separate"/>
      </w:r>
      <w:r w:rsidRPr="004A618B" w:rsidR="00997C7A">
        <w:rPr>
          <w:rFonts w:ascii="Times New Roman" w:hAnsi="Times New Roman" w:cs="Times New Roman"/>
          <w:lang w:val="sv-SE"/>
        </w:rPr>
        <w:t>1.</w:t>
      </w:r>
      <w:r w:rsidRPr="004A618B" w:rsidR="00997C7A">
        <w:rPr>
          <w:rFonts w:ascii="Times New Roman" w:hAnsi="Times New Roman" w:cs="Times New Roman"/>
          <w:lang w:val="sv-SE"/>
        </w:rPr>
        <w:tab/>
      </w:r>
      <w:r w:rsidRPr="004A618B" w:rsidR="00997C7A">
        <w:rPr>
          <w:rFonts w:ascii="Times New Roman" w:hAnsi="Times New Roman" w:cs="Times New Roman"/>
          <w:lang w:val="sv-SE"/>
        </w:rPr>
        <w:t xml:space="preserve">Kant R, Kareinen L, Smura T, Freitag TL, Jha SK, Alitalo K, et al. </w:t>
      </w:r>
      <w:r w:rsidRPr="004A618B" w:rsidR="00997C7A">
        <w:rPr>
          <w:rFonts w:ascii="Times New Roman" w:hAnsi="Times New Roman" w:cs="Times New Roman"/>
        </w:rPr>
        <w:t>Common Laboratory Mice Are Susceptible to Infection with the SARS-CoV-2 Beta Variant. Viruses. 2021 Nov 11;13(11).</w:t>
      </w:r>
    </w:p>
    <w:p w:rsidRPr="00057406" w:rsidR="005D7DC5" w:rsidP="004A618B" w:rsidRDefault="00B76EF9" w14:paraId="7B28FD34" w14:textId="5BC76206">
      <w:pPr>
        <w:spacing w:line="480" w:lineRule="auto"/>
        <w:rPr>
          <w:rFonts w:ascii="Times New Roman" w:hAnsi="Times New Roman" w:cs="Times New Roman"/>
          <w:color w:val="2B579A"/>
          <w:shd w:val="clear" w:color="auto" w:fill="E6E6E6"/>
          <w:lang w:val="en-US"/>
        </w:rPr>
      </w:pPr>
      <w:r w:rsidRPr="004A618B">
        <w:rPr>
          <w:rFonts w:ascii="Times New Roman" w:hAnsi="Times New Roman" w:cs="Times New Roman"/>
          <w:color w:val="2B579A"/>
          <w:shd w:val="clear" w:color="auto" w:fill="E6E6E6"/>
          <w:lang w:val="en-US"/>
        </w:rPr>
        <w:fldChar w:fldCharType="end"/>
      </w:r>
      <w:r w:rsidRPr="00057406" w:rsidR="005D7DC5">
        <w:rPr>
          <w:rFonts w:ascii="Times New Roman" w:hAnsi="Times New Roman" w:cs="Times New Roman"/>
          <w:color w:val="2B579A"/>
          <w:shd w:val="clear" w:color="auto" w:fill="E6E6E6"/>
          <w:lang w:val="en-US"/>
        </w:rPr>
        <w:br w:type="page"/>
      </w:r>
    </w:p>
    <w:p w:rsidRPr="00057406" w:rsidR="00D34A3C" w:rsidP="0037608D" w:rsidRDefault="00D34A3C" w14:paraId="4B0A9906" w14:textId="77777777">
      <w:pPr>
        <w:spacing w:line="480" w:lineRule="auto"/>
        <w:rPr>
          <w:rFonts w:ascii="Times New Roman" w:hAnsi="Times New Roman" w:cs="Times New Roman"/>
          <w:color w:val="2B579A"/>
          <w:shd w:val="clear" w:color="auto" w:fill="E6E6E6"/>
          <w:lang w:val="en-US"/>
        </w:rPr>
      </w:pPr>
    </w:p>
    <w:p w:rsidRPr="00D41B5A" w:rsidR="00C9022A" w:rsidP="0037608D" w:rsidRDefault="004562AE" w14:paraId="1EAA2AFC" w14:textId="2AFF7F15">
      <w:pPr>
        <w:spacing w:line="480" w:lineRule="auto"/>
        <w:rPr>
          <w:rFonts w:ascii="Times New Roman" w:hAnsi="Times New Roman" w:cs="Times New Roman"/>
          <w:lang w:val="en-US"/>
        </w:rPr>
      </w:pPr>
      <w:r w:rsidRPr="00D41B5A">
        <w:rPr>
          <w:rFonts w:ascii="Times New Roman" w:hAnsi="Times New Roman" w:cs="Times New Roman"/>
          <w:b/>
          <w:bCs/>
          <w:lang w:val="en-US"/>
        </w:rPr>
        <w:t xml:space="preserve">Appendix Table. </w:t>
      </w:r>
      <w:r w:rsidRPr="00D41B5A">
        <w:rPr>
          <w:rFonts w:ascii="Times New Roman" w:hAnsi="Times New Roman" w:cs="Times New Roman"/>
          <w:lang w:val="en-US"/>
        </w:rPr>
        <w:t xml:space="preserve">Ct values </w:t>
      </w:r>
      <w:r w:rsidRPr="00D41B5A" w:rsidR="00DF05BE">
        <w:rPr>
          <w:rFonts w:ascii="Times New Roman" w:hAnsi="Times New Roman" w:cs="Times New Roman"/>
          <w:lang w:val="en-US"/>
        </w:rPr>
        <w:t>from saliva samples in PCR</w:t>
      </w:r>
      <w:r w:rsidRPr="00D41B5A" w:rsidR="0017030E">
        <w:rPr>
          <w:rFonts w:ascii="Times New Roman" w:hAnsi="Times New Roman" w:cs="Times New Roman"/>
          <w:lang w:val="en-US"/>
        </w:rPr>
        <w:t xml:space="preserve"> with Luna SARS-CoV-2 RT-qPCR Multiplex Assay Kit</w:t>
      </w:r>
      <w:r w:rsidRPr="00D41B5A" w:rsidR="00DF05BE">
        <w:rPr>
          <w:rFonts w:ascii="Times New Roman" w:hAnsi="Times New Roman" w:cs="Times New Roman"/>
          <w:lang w:val="en-US"/>
        </w:rPr>
        <w:t xml:space="preserve"> (</w:t>
      </w:r>
      <w:r w:rsidRPr="00D41B5A" w:rsidR="00C12F7E">
        <w:rPr>
          <w:rFonts w:ascii="Times New Roman" w:hAnsi="Times New Roman" w:cs="Times New Roman"/>
          <w:lang w:val="en-US"/>
        </w:rPr>
        <w:t>2019-nCoV_N1/2019-nCoV_N2)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280"/>
        <w:gridCol w:w="1280"/>
        <w:gridCol w:w="1280"/>
        <w:gridCol w:w="1200"/>
        <w:gridCol w:w="1200"/>
      </w:tblGrid>
      <w:tr w:rsidRPr="00D41B5A" w:rsidR="0087739F" w:rsidTr="00924BF4" w14:paraId="3D36D491" w14:textId="77777777">
        <w:trPr>
          <w:trHeight w:val="300"/>
        </w:trPr>
        <w:tc>
          <w:tcPr>
            <w:tcW w:w="4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1136C3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3840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D0596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Infected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mink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A605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Recipient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mink</w:t>
            </w:r>
            <w:proofErr w:type="spellEnd"/>
          </w:p>
        </w:tc>
      </w:tr>
      <w:tr w:rsidRPr="00D41B5A" w:rsidR="0087739F" w:rsidTr="0087739F" w14:paraId="70C836C1" w14:textId="77777777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B8591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dp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E38FD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5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B53F0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53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E3754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0B9E78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5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98224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54</w:t>
            </w:r>
          </w:p>
        </w:tc>
      </w:tr>
      <w:tr w:rsidRPr="00D41B5A" w:rsidR="0087739F" w:rsidTr="0087739F" w14:paraId="769591CA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BE990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A6BEB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8.15/28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939C3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3.27/23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81719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5.58/25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92FB1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/3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5C2A0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/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</w:p>
        </w:tc>
      </w:tr>
      <w:tr w:rsidRPr="00D41B5A" w:rsidR="0087739F" w:rsidTr="0087739F" w14:paraId="67396067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306F3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1CB4D4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8.23/28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0580F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4.63/34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D4B6E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9.66/3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1DC96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/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68B40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/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</w:p>
        </w:tc>
      </w:tr>
      <w:tr w:rsidRPr="00D41B5A" w:rsidR="0087739F" w:rsidTr="0087739F" w14:paraId="2C8077AB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1F344C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45B1E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14.15/13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6A96C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14.9/14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CBD98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15.85/1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08B95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3.36/3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5F469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38.68/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</w:p>
        </w:tc>
      </w:tr>
      <w:tr w:rsidRPr="00D41B5A" w:rsidR="0087739F" w:rsidTr="0087739F" w14:paraId="05AFD244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77BB3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FB4B4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5.3/26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1285DF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1.19/2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4D9E1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5.66/26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5B715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8.71/3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BC9BE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1.13/32.27</w:t>
            </w:r>
          </w:p>
        </w:tc>
      </w:tr>
      <w:tr w:rsidRPr="00D41B5A" w:rsidR="0087739F" w:rsidTr="0087739F" w14:paraId="0875BD05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52227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A5577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2.44/33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BE05E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5.87/26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99A80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3.71/2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7467B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4.13/3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6077D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6.46/26.59</w:t>
            </w:r>
          </w:p>
        </w:tc>
      </w:tr>
      <w:tr w:rsidRPr="00D41B5A" w:rsidR="0087739F" w:rsidTr="0087739F" w14:paraId="4133436F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7E121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02DBF1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7.49/28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AC6BE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9.79/3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58D90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2.17/3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2DCED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0.19/3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08609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3.57/34.16</w:t>
            </w:r>
          </w:p>
        </w:tc>
      </w:tr>
      <w:tr w:rsidRPr="00D41B5A" w:rsidR="0087739F" w:rsidTr="0087739F" w14:paraId="74E93F01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6AECF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B4C8A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5.03/26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27A04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7.07/28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E1540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7.82/29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0572C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0.91/3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B422D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7.25/29.12</w:t>
            </w:r>
          </w:p>
        </w:tc>
      </w:tr>
      <w:tr w:rsidRPr="00D41B5A" w:rsidR="0087739F" w:rsidTr="0087739F" w14:paraId="317A7143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3322FC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02A88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AD2FE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B70D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248CF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28.07/2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1E54AC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1.81/32.01</w:t>
            </w:r>
          </w:p>
        </w:tc>
      </w:tr>
      <w:tr w:rsidRPr="00D41B5A" w:rsidR="0087739F" w:rsidTr="0087739F" w14:paraId="1DBD5864" w14:textId="77777777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157F2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660001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93552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7D9885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F38DB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0.69/32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2358B8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4.7/36.36</w:t>
            </w:r>
          </w:p>
        </w:tc>
      </w:tr>
      <w:tr w:rsidRPr="00D41B5A" w:rsidR="0087739F" w:rsidTr="0087739F" w14:paraId="5581F249" w14:textId="77777777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03F4BA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EAABA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6D1A0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42F665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01A930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 xml:space="preserve">37.41/no </w:t>
            </w:r>
            <w:proofErr w:type="spellStart"/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41B5A" w:rsidR="0087739F" w:rsidP="0087739F" w:rsidRDefault="0087739F" w14:paraId="52C473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D41B5A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32.79/34.05</w:t>
            </w:r>
          </w:p>
        </w:tc>
      </w:tr>
    </w:tbl>
    <w:p w:rsidR="0087739F" w:rsidP="0037608D" w:rsidRDefault="0087739F" w14:paraId="32FDB0FE" w14:textId="77777777">
      <w:pPr>
        <w:spacing w:line="480" w:lineRule="auto"/>
        <w:rPr>
          <w:rFonts w:ascii="Times New Roman" w:hAnsi="Times New Roman" w:cs="Times New Roman"/>
          <w:lang w:val="en-US"/>
        </w:rPr>
      </w:pPr>
    </w:p>
    <w:p w:rsidRPr="00E3451A" w:rsidR="00BB1146" w:rsidP="0037608D" w:rsidRDefault="00BB1146" w14:paraId="56BC84C2" w14:textId="2770869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Pr="00E3451A" w:rsidR="00BB11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vsdadrrzxprnedw29vpsf7f222fwfxerrv&quot;&gt;Covid&lt;record-ids&gt;&lt;item&gt;24&lt;/item&gt;&lt;/record-ids&gt;&lt;/item&gt;&lt;/Libraries&gt;"/>
  </w:docVars>
  <w:rsids>
    <w:rsidRoot w:val="00B618C9"/>
    <w:rsid w:val="000030C6"/>
    <w:rsid w:val="00010022"/>
    <w:rsid w:val="00011BA7"/>
    <w:rsid w:val="000304F4"/>
    <w:rsid w:val="0004415F"/>
    <w:rsid w:val="00047619"/>
    <w:rsid w:val="00053839"/>
    <w:rsid w:val="00055F4D"/>
    <w:rsid w:val="00057406"/>
    <w:rsid w:val="00072E97"/>
    <w:rsid w:val="00073D38"/>
    <w:rsid w:val="000925D8"/>
    <w:rsid w:val="00094950"/>
    <w:rsid w:val="000A0F7C"/>
    <w:rsid w:val="000A6080"/>
    <w:rsid w:val="000B168E"/>
    <w:rsid w:val="000B1854"/>
    <w:rsid w:val="000C32A4"/>
    <w:rsid w:val="000D0EB1"/>
    <w:rsid w:val="000D1CB0"/>
    <w:rsid w:val="000D1CBA"/>
    <w:rsid w:val="000D23AB"/>
    <w:rsid w:val="000D3892"/>
    <w:rsid w:val="000D7E12"/>
    <w:rsid w:val="00110021"/>
    <w:rsid w:val="001133AC"/>
    <w:rsid w:val="00123FD1"/>
    <w:rsid w:val="00134D12"/>
    <w:rsid w:val="00137EDF"/>
    <w:rsid w:val="001429F9"/>
    <w:rsid w:val="00144320"/>
    <w:rsid w:val="00151594"/>
    <w:rsid w:val="00157859"/>
    <w:rsid w:val="001637D7"/>
    <w:rsid w:val="001639B2"/>
    <w:rsid w:val="0017030E"/>
    <w:rsid w:val="001706D9"/>
    <w:rsid w:val="00170AA0"/>
    <w:rsid w:val="00173B39"/>
    <w:rsid w:val="00173CCF"/>
    <w:rsid w:val="00186F4B"/>
    <w:rsid w:val="001937DA"/>
    <w:rsid w:val="001952BD"/>
    <w:rsid w:val="001B20DC"/>
    <w:rsid w:val="001B667F"/>
    <w:rsid w:val="001C10DE"/>
    <w:rsid w:val="001C2135"/>
    <w:rsid w:val="001D693F"/>
    <w:rsid w:val="001D744F"/>
    <w:rsid w:val="001E7018"/>
    <w:rsid w:val="001F14B8"/>
    <w:rsid w:val="001F3416"/>
    <w:rsid w:val="001F3F64"/>
    <w:rsid w:val="001F6EE2"/>
    <w:rsid w:val="002058CF"/>
    <w:rsid w:val="00210F0B"/>
    <w:rsid w:val="0021176B"/>
    <w:rsid w:val="002127CF"/>
    <w:rsid w:val="00217C54"/>
    <w:rsid w:val="0023301C"/>
    <w:rsid w:val="00233F35"/>
    <w:rsid w:val="002342B9"/>
    <w:rsid w:val="00235612"/>
    <w:rsid w:val="00240597"/>
    <w:rsid w:val="00260116"/>
    <w:rsid w:val="002621A6"/>
    <w:rsid w:val="00276697"/>
    <w:rsid w:val="00284E26"/>
    <w:rsid w:val="002868CC"/>
    <w:rsid w:val="0028692C"/>
    <w:rsid w:val="00291E24"/>
    <w:rsid w:val="00293A85"/>
    <w:rsid w:val="002A4555"/>
    <w:rsid w:val="002A524B"/>
    <w:rsid w:val="002B06DD"/>
    <w:rsid w:val="002B0BCC"/>
    <w:rsid w:val="002B7288"/>
    <w:rsid w:val="002B7E1B"/>
    <w:rsid w:val="002D4BD4"/>
    <w:rsid w:val="002D5432"/>
    <w:rsid w:val="002E1184"/>
    <w:rsid w:val="002E18C6"/>
    <w:rsid w:val="002E1C52"/>
    <w:rsid w:val="002E3B70"/>
    <w:rsid w:val="002E49D6"/>
    <w:rsid w:val="002F6612"/>
    <w:rsid w:val="002F78EE"/>
    <w:rsid w:val="003010E8"/>
    <w:rsid w:val="00306443"/>
    <w:rsid w:val="00310CE3"/>
    <w:rsid w:val="00310E8E"/>
    <w:rsid w:val="003126D3"/>
    <w:rsid w:val="003140F1"/>
    <w:rsid w:val="00321FD1"/>
    <w:rsid w:val="00323B66"/>
    <w:rsid w:val="0032516E"/>
    <w:rsid w:val="00332C4A"/>
    <w:rsid w:val="00334AB0"/>
    <w:rsid w:val="00337A69"/>
    <w:rsid w:val="00341D42"/>
    <w:rsid w:val="00350717"/>
    <w:rsid w:val="00361088"/>
    <w:rsid w:val="00364022"/>
    <w:rsid w:val="0037608D"/>
    <w:rsid w:val="00380496"/>
    <w:rsid w:val="00382493"/>
    <w:rsid w:val="00383020"/>
    <w:rsid w:val="00383B19"/>
    <w:rsid w:val="0038436D"/>
    <w:rsid w:val="003870DE"/>
    <w:rsid w:val="00394507"/>
    <w:rsid w:val="00397C39"/>
    <w:rsid w:val="003A21AD"/>
    <w:rsid w:val="003A3804"/>
    <w:rsid w:val="003A5A03"/>
    <w:rsid w:val="003B402B"/>
    <w:rsid w:val="003C27B7"/>
    <w:rsid w:val="003C5247"/>
    <w:rsid w:val="003C778D"/>
    <w:rsid w:val="003D0FA1"/>
    <w:rsid w:val="003D3124"/>
    <w:rsid w:val="003E0322"/>
    <w:rsid w:val="003E1906"/>
    <w:rsid w:val="003E2E36"/>
    <w:rsid w:val="003E408D"/>
    <w:rsid w:val="003F03A6"/>
    <w:rsid w:val="003F5B69"/>
    <w:rsid w:val="003F69ED"/>
    <w:rsid w:val="00405A11"/>
    <w:rsid w:val="00405B1D"/>
    <w:rsid w:val="004248AE"/>
    <w:rsid w:val="004335AB"/>
    <w:rsid w:val="00437E51"/>
    <w:rsid w:val="00450795"/>
    <w:rsid w:val="00453F5B"/>
    <w:rsid w:val="004562AE"/>
    <w:rsid w:val="0045668F"/>
    <w:rsid w:val="004605F2"/>
    <w:rsid w:val="0046076E"/>
    <w:rsid w:val="004661E1"/>
    <w:rsid w:val="00473080"/>
    <w:rsid w:val="00474F80"/>
    <w:rsid w:val="00482E87"/>
    <w:rsid w:val="00483B92"/>
    <w:rsid w:val="00486F4B"/>
    <w:rsid w:val="004955BD"/>
    <w:rsid w:val="004A4319"/>
    <w:rsid w:val="004A618B"/>
    <w:rsid w:val="004B4072"/>
    <w:rsid w:val="004B5677"/>
    <w:rsid w:val="004D3AF9"/>
    <w:rsid w:val="004D5A3E"/>
    <w:rsid w:val="004E0A1E"/>
    <w:rsid w:val="004E1494"/>
    <w:rsid w:val="004E1954"/>
    <w:rsid w:val="004E1C4F"/>
    <w:rsid w:val="004E39A5"/>
    <w:rsid w:val="00507EF0"/>
    <w:rsid w:val="00511B80"/>
    <w:rsid w:val="005277F5"/>
    <w:rsid w:val="00530901"/>
    <w:rsid w:val="005309AF"/>
    <w:rsid w:val="00531F77"/>
    <w:rsid w:val="00537456"/>
    <w:rsid w:val="00544888"/>
    <w:rsid w:val="005474FA"/>
    <w:rsid w:val="00550110"/>
    <w:rsid w:val="00555272"/>
    <w:rsid w:val="00566160"/>
    <w:rsid w:val="005824C0"/>
    <w:rsid w:val="00583477"/>
    <w:rsid w:val="005908BE"/>
    <w:rsid w:val="00596209"/>
    <w:rsid w:val="00596D55"/>
    <w:rsid w:val="005C59A5"/>
    <w:rsid w:val="005C628C"/>
    <w:rsid w:val="005D3B5C"/>
    <w:rsid w:val="005D3B96"/>
    <w:rsid w:val="005D3FDB"/>
    <w:rsid w:val="005D5462"/>
    <w:rsid w:val="005D5D19"/>
    <w:rsid w:val="005D7DC5"/>
    <w:rsid w:val="005E28CA"/>
    <w:rsid w:val="005E472A"/>
    <w:rsid w:val="005F4B0A"/>
    <w:rsid w:val="00603203"/>
    <w:rsid w:val="0060453F"/>
    <w:rsid w:val="00606110"/>
    <w:rsid w:val="006132E1"/>
    <w:rsid w:val="006148FA"/>
    <w:rsid w:val="006161AD"/>
    <w:rsid w:val="006216F7"/>
    <w:rsid w:val="00631679"/>
    <w:rsid w:val="00634F5E"/>
    <w:rsid w:val="00636A21"/>
    <w:rsid w:val="00640D34"/>
    <w:rsid w:val="0065605C"/>
    <w:rsid w:val="006639EE"/>
    <w:rsid w:val="00670092"/>
    <w:rsid w:val="00670E70"/>
    <w:rsid w:val="00673027"/>
    <w:rsid w:val="006738D3"/>
    <w:rsid w:val="0068011B"/>
    <w:rsid w:val="00680A04"/>
    <w:rsid w:val="00684DE8"/>
    <w:rsid w:val="00686361"/>
    <w:rsid w:val="00694673"/>
    <w:rsid w:val="00696230"/>
    <w:rsid w:val="006A4A78"/>
    <w:rsid w:val="006B352C"/>
    <w:rsid w:val="006B5761"/>
    <w:rsid w:val="006C6579"/>
    <w:rsid w:val="006C6BAE"/>
    <w:rsid w:val="006D2601"/>
    <w:rsid w:val="006D40F3"/>
    <w:rsid w:val="006D5C00"/>
    <w:rsid w:val="006E2494"/>
    <w:rsid w:val="006E4220"/>
    <w:rsid w:val="006E7E50"/>
    <w:rsid w:val="006F20AD"/>
    <w:rsid w:val="006F66B7"/>
    <w:rsid w:val="006F7B28"/>
    <w:rsid w:val="0070638B"/>
    <w:rsid w:val="00711C91"/>
    <w:rsid w:val="00712600"/>
    <w:rsid w:val="00714911"/>
    <w:rsid w:val="0072015A"/>
    <w:rsid w:val="00727625"/>
    <w:rsid w:val="0072798F"/>
    <w:rsid w:val="00731FD9"/>
    <w:rsid w:val="00734541"/>
    <w:rsid w:val="00745156"/>
    <w:rsid w:val="0075240F"/>
    <w:rsid w:val="00756E09"/>
    <w:rsid w:val="00761965"/>
    <w:rsid w:val="00767D8C"/>
    <w:rsid w:val="007707CE"/>
    <w:rsid w:val="00771A76"/>
    <w:rsid w:val="00772E6B"/>
    <w:rsid w:val="0077387D"/>
    <w:rsid w:val="00775122"/>
    <w:rsid w:val="0077626E"/>
    <w:rsid w:val="00786B8E"/>
    <w:rsid w:val="007965E3"/>
    <w:rsid w:val="007A1585"/>
    <w:rsid w:val="007A50FC"/>
    <w:rsid w:val="007A62BE"/>
    <w:rsid w:val="007B5691"/>
    <w:rsid w:val="007B7F9D"/>
    <w:rsid w:val="007D118F"/>
    <w:rsid w:val="007E5AB2"/>
    <w:rsid w:val="007E6CDF"/>
    <w:rsid w:val="00802555"/>
    <w:rsid w:val="00806F2E"/>
    <w:rsid w:val="008126D9"/>
    <w:rsid w:val="00812864"/>
    <w:rsid w:val="008143FF"/>
    <w:rsid w:val="00814C8E"/>
    <w:rsid w:val="00815A00"/>
    <w:rsid w:val="00820B58"/>
    <w:rsid w:val="0082246A"/>
    <w:rsid w:val="00827115"/>
    <w:rsid w:val="00827A03"/>
    <w:rsid w:val="00830BB9"/>
    <w:rsid w:val="008348E4"/>
    <w:rsid w:val="00843068"/>
    <w:rsid w:val="008470ED"/>
    <w:rsid w:val="008473F2"/>
    <w:rsid w:val="00847CDB"/>
    <w:rsid w:val="00852619"/>
    <w:rsid w:val="00854574"/>
    <w:rsid w:val="00855215"/>
    <w:rsid w:val="008609D0"/>
    <w:rsid w:val="00864A45"/>
    <w:rsid w:val="0087187A"/>
    <w:rsid w:val="00872827"/>
    <w:rsid w:val="0087739F"/>
    <w:rsid w:val="008806F1"/>
    <w:rsid w:val="00882945"/>
    <w:rsid w:val="00886D40"/>
    <w:rsid w:val="00890114"/>
    <w:rsid w:val="008A1D02"/>
    <w:rsid w:val="008A600F"/>
    <w:rsid w:val="008A79B1"/>
    <w:rsid w:val="008B0B9C"/>
    <w:rsid w:val="008B4BF9"/>
    <w:rsid w:val="008B4D1A"/>
    <w:rsid w:val="008C220D"/>
    <w:rsid w:val="008C6D89"/>
    <w:rsid w:val="008C7272"/>
    <w:rsid w:val="008E0049"/>
    <w:rsid w:val="008E7070"/>
    <w:rsid w:val="00900133"/>
    <w:rsid w:val="00901191"/>
    <w:rsid w:val="009045A3"/>
    <w:rsid w:val="00905853"/>
    <w:rsid w:val="00915C60"/>
    <w:rsid w:val="00921EF8"/>
    <w:rsid w:val="0092444F"/>
    <w:rsid w:val="00924BF4"/>
    <w:rsid w:val="00924EBD"/>
    <w:rsid w:val="009622D5"/>
    <w:rsid w:val="00964918"/>
    <w:rsid w:val="00966355"/>
    <w:rsid w:val="00966EF4"/>
    <w:rsid w:val="009732BA"/>
    <w:rsid w:val="009826F2"/>
    <w:rsid w:val="00984AE6"/>
    <w:rsid w:val="0099569E"/>
    <w:rsid w:val="00997C7A"/>
    <w:rsid w:val="009A16CB"/>
    <w:rsid w:val="009A47D3"/>
    <w:rsid w:val="009A4EC5"/>
    <w:rsid w:val="009A5DB4"/>
    <w:rsid w:val="009A6215"/>
    <w:rsid w:val="009B0CBB"/>
    <w:rsid w:val="009B12D0"/>
    <w:rsid w:val="009B22EE"/>
    <w:rsid w:val="009C5960"/>
    <w:rsid w:val="009D2CDC"/>
    <w:rsid w:val="009F22A0"/>
    <w:rsid w:val="00A02D89"/>
    <w:rsid w:val="00A120A8"/>
    <w:rsid w:val="00A14C73"/>
    <w:rsid w:val="00A24100"/>
    <w:rsid w:val="00A30CB0"/>
    <w:rsid w:val="00A33C5E"/>
    <w:rsid w:val="00A348F7"/>
    <w:rsid w:val="00A34C9E"/>
    <w:rsid w:val="00A42E23"/>
    <w:rsid w:val="00A4555E"/>
    <w:rsid w:val="00A45BFA"/>
    <w:rsid w:val="00A4619E"/>
    <w:rsid w:val="00A5359B"/>
    <w:rsid w:val="00A5576F"/>
    <w:rsid w:val="00A6194D"/>
    <w:rsid w:val="00A62FB8"/>
    <w:rsid w:val="00A63E0A"/>
    <w:rsid w:val="00A67212"/>
    <w:rsid w:val="00A67E48"/>
    <w:rsid w:val="00A70CB4"/>
    <w:rsid w:val="00A72884"/>
    <w:rsid w:val="00A7365E"/>
    <w:rsid w:val="00A77E10"/>
    <w:rsid w:val="00A802FC"/>
    <w:rsid w:val="00A82354"/>
    <w:rsid w:val="00A86812"/>
    <w:rsid w:val="00A907A9"/>
    <w:rsid w:val="00A94CE5"/>
    <w:rsid w:val="00AA3196"/>
    <w:rsid w:val="00AA7188"/>
    <w:rsid w:val="00AA76A8"/>
    <w:rsid w:val="00AB2549"/>
    <w:rsid w:val="00AB4E89"/>
    <w:rsid w:val="00AB6944"/>
    <w:rsid w:val="00AB7277"/>
    <w:rsid w:val="00AC21D0"/>
    <w:rsid w:val="00AC400A"/>
    <w:rsid w:val="00AC46AE"/>
    <w:rsid w:val="00AC628C"/>
    <w:rsid w:val="00AD3517"/>
    <w:rsid w:val="00AD6440"/>
    <w:rsid w:val="00AD65BB"/>
    <w:rsid w:val="00AD6F47"/>
    <w:rsid w:val="00AE0DBA"/>
    <w:rsid w:val="00AF421D"/>
    <w:rsid w:val="00B10B33"/>
    <w:rsid w:val="00B114D7"/>
    <w:rsid w:val="00B11D8C"/>
    <w:rsid w:val="00B12C24"/>
    <w:rsid w:val="00B15E06"/>
    <w:rsid w:val="00B21764"/>
    <w:rsid w:val="00B34223"/>
    <w:rsid w:val="00B36E4B"/>
    <w:rsid w:val="00B37A60"/>
    <w:rsid w:val="00B4365B"/>
    <w:rsid w:val="00B6019A"/>
    <w:rsid w:val="00B60951"/>
    <w:rsid w:val="00B618C9"/>
    <w:rsid w:val="00B638CA"/>
    <w:rsid w:val="00B7109A"/>
    <w:rsid w:val="00B76EF9"/>
    <w:rsid w:val="00B83FC1"/>
    <w:rsid w:val="00B85E53"/>
    <w:rsid w:val="00B9078F"/>
    <w:rsid w:val="00B94B4F"/>
    <w:rsid w:val="00B967DB"/>
    <w:rsid w:val="00BA2BEF"/>
    <w:rsid w:val="00BA46DC"/>
    <w:rsid w:val="00BA544B"/>
    <w:rsid w:val="00BA5DFC"/>
    <w:rsid w:val="00BB1146"/>
    <w:rsid w:val="00BB7604"/>
    <w:rsid w:val="00BC7A87"/>
    <w:rsid w:val="00BD5760"/>
    <w:rsid w:val="00BE7998"/>
    <w:rsid w:val="00BF47CB"/>
    <w:rsid w:val="00C0072E"/>
    <w:rsid w:val="00C00E71"/>
    <w:rsid w:val="00C01D9D"/>
    <w:rsid w:val="00C070B7"/>
    <w:rsid w:val="00C12F7E"/>
    <w:rsid w:val="00C15560"/>
    <w:rsid w:val="00C21C55"/>
    <w:rsid w:val="00C26718"/>
    <w:rsid w:val="00C2798B"/>
    <w:rsid w:val="00C3450E"/>
    <w:rsid w:val="00C45162"/>
    <w:rsid w:val="00C465C9"/>
    <w:rsid w:val="00C60C15"/>
    <w:rsid w:val="00C61387"/>
    <w:rsid w:val="00C7691E"/>
    <w:rsid w:val="00C842A5"/>
    <w:rsid w:val="00C9022A"/>
    <w:rsid w:val="00CA2689"/>
    <w:rsid w:val="00CA6B8E"/>
    <w:rsid w:val="00CA6C4B"/>
    <w:rsid w:val="00CB007C"/>
    <w:rsid w:val="00CB041C"/>
    <w:rsid w:val="00CB2219"/>
    <w:rsid w:val="00CB4EE7"/>
    <w:rsid w:val="00CE0129"/>
    <w:rsid w:val="00CE1403"/>
    <w:rsid w:val="00CF05D1"/>
    <w:rsid w:val="00CF08D4"/>
    <w:rsid w:val="00CF14B9"/>
    <w:rsid w:val="00CF2DC5"/>
    <w:rsid w:val="00CF3F4A"/>
    <w:rsid w:val="00CF4CEA"/>
    <w:rsid w:val="00CF66B5"/>
    <w:rsid w:val="00D00D07"/>
    <w:rsid w:val="00D05E01"/>
    <w:rsid w:val="00D062C7"/>
    <w:rsid w:val="00D13850"/>
    <w:rsid w:val="00D156DA"/>
    <w:rsid w:val="00D25EBB"/>
    <w:rsid w:val="00D34A3C"/>
    <w:rsid w:val="00D41B5A"/>
    <w:rsid w:val="00D4430A"/>
    <w:rsid w:val="00D5178F"/>
    <w:rsid w:val="00D56344"/>
    <w:rsid w:val="00D8105F"/>
    <w:rsid w:val="00D82FEF"/>
    <w:rsid w:val="00D87714"/>
    <w:rsid w:val="00D92C96"/>
    <w:rsid w:val="00D97484"/>
    <w:rsid w:val="00DA0ABF"/>
    <w:rsid w:val="00DA7809"/>
    <w:rsid w:val="00DB23F2"/>
    <w:rsid w:val="00DB3A80"/>
    <w:rsid w:val="00DB53E2"/>
    <w:rsid w:val="00DB64B3"/>
    <w:rsid w:val="00DC16E8"/>
    <w:rsid w:val="00DC2CDD"/>
    <w:rsid w:val="00DD55F6"/>
    <w:rsid w:val="00DE46E8"/>
    <w:rsid w:val="00DF05BE"/>
    <w:rsid w:val="00DF7094"/>
    <w:rsid w:val="00E0037F"/>
    <w:rsid w:val="00E312F3"/>
    <w:rsid w:val="00E3451A"/>
    <w:rsid w:val="00E36C4A"/>
    <w:rsid w:val="00E516B7"/>
    <w:rsid w:val="00E516F4"/>
    <w:rsid w:val="00E53919"/>
    <w:rsid w:val="00E56024"/>
    <w:rsid w:val="00E706DB"/>
    <w:rsid w:val="00E730FC"/>
    <w:rsid w:val="00E865AF"/>
    <w:rsid w:val="00E87DD3"/>
    <w:rsid w:val="00E9129F"/>
    <w:rsid w:val="00E9351F"/>
    <w:rsid w:val="00E948A5"/>
    <w:rsid w:val="00EA1EFA"/>
    <w:rsid w:val="00EB1409"/>
    <w:rsid w:val="00EC0B2D"/>
    <w:rsid w:val="00EC32F4"/>
    <w:rsid w:val="00EC3B9B"/>
    <w:rsid w:val="00EC4353"/>
    <w:rsid w:val="00EC79C7"/>
    <w:rsid w:val="00ED2958"/>
    <w:rsid w:val="00ED6D19"/>
    <w:rsid w:val="00EE20E8"/>
    <w:rsid w:val="00EE26D8"/>
    <w:rsid w:val="00EE4EF5"/>
    <w:rsid w:val="00EE5717"/>
    <w:rsid w:val="00EE6CF1"/>
    <w:rsid w:val="00EE7EFA"/>
    <w:rsid w:val="00EF2EB2"/>
    <w:rsid w:val="00F034E9"/>
    <w:rsid w:val="00F13385"/>
    <w:rsid w:val="00F157D6"/>
    <w:rsid w:val="00F26E47"/>
    <w:rsid w:val="00F42425"/>
    <w:rsid w:val="00F43CB1"/>
    <w:rsid w:val="00F44220"/>
    <w:rsid w:val="00F44909"/>
    <w:rsid w:val="00F4607F"/>
    <w:rsid w:val="00F50727"/>
    <w:rsid w:val="00F514A1"/>
    <w:rsid w:val="00F54503"/>
    <w:rsid w:val="00F55B10"/>
    <w:rsid w:val="00F57296"/>
    <w:rsid w:val="00F607BA"/>
    <w:rsid w:val="00F619D9"/>
    <w:rsid w:val="00F635E4"/>
    <w:rsid w:val="00F64A7E"/>
    <w:rsid w:val="00F65C41"/>
    <w:rsid w:val="00F66895"/>
    <w:rsid w:val="00F74E4F"/>
    <w:rsid w:val="00F76D71"/>
    <w:rsid w:val="00F94020"/>
    <w:rsid w:val="00FA3F82"/>
    <w:rsid w:val="00FA5A25"/>
    <w:rsid w:val="00FB05E3"/>
    <w:rsid w:val="00FB1363"/>
    <w:rsid w:val="00FB22F6"/>
    <w:rsid w:val="00FB2FCD"/>
    <w:rsid w:val="00FB6F56"/>
    <w:rsid w:val="00FC082A"/>
    <w:rsid w:val="00FC63CE"/>
    <w:rsid w:val="00FD3103"/>
    <w:rsid w:val="00FD6EED"/>
    <w:rsid w:val="00FE1BB1"/>
    <w:rsid w:val="00FE2A85"/>
    <w:rsid w:val="00FE4AE8"/>
    <w:rsid w:val="00FF181D"/>
    <w:rsid w:val="00FF1C6B"/>
    <w:rsid w:val="00FF25A8"/>
    <w:rsid w:val="00FF4EBB"/>
    <w:rsid w:val="01109C75"/>
    <w:rsid w:val="01627F58"/>
    <w:rsid w:val="01671544"/>
    <w:rsid w:val="01896312"/>
    <w:rsid w:val="019633EA"/>
    <w:rsid w:val="0231259C"/>
    <w:rsid w:val="0237E864"/>
    <w:rsid w:val="0298D489"/>
    <w:rsid w:val="02F9F1BE"/>
    <w:rsid w:val="030DCCD8"/>
    <w:rsid w:val="0332044B"/>
    <w:rsid w:val="0342D126"/>
    <w:rsid w:val="03ABE6C0"/>
    <w:rsid w:val="047D881C"/>
    <w:rsid w:val="04BD3771"/>
    <w:rsid w:val="04DD1495"/>
    <w:rsid w:val="0557C02C"/>
    <w:rsid w:val="057FEF1C"/>
    <w:rsid w:val="05964378"/>
    <w:rsid w:val="05E5686C"/>
    <w:rsid w:val="06881888"/>
    <w:rsid w:val="06F6E132"/>
    <w:rsid w:val="071BBF7D"/>
    <w:rsid w:val="075F32F8"/>
    <w:rsid w:val="07721E0C"/>
    <w:rsid w:val="07D152D0"/>
    <w:rsid w:val="0803BCED"/>
    <w:rsid w:val="089C8F64"/>
    <w:rsid w:val="091DF6FC"/>
    <w:rsid w:val="092B484B"/>
    <w:rsid w:val="09717D85"/>
    <w:rsid w:val="097B05CA"/>
    <w:rsid w:val="09AD75CC"/>
    <w:rsid w:val="09C4B79C"/>
    <w:rsid w:val="09E6A190"/>
    <w:rsid w:val="0A898CCD"/>
    <w:rsid w:val="0A93FF0E"/>
    <w:rsid w:val="0AB6E6F8"/>
    <w:rsid w:val="0AC3FF38"/>
    <w:rsid w:val="0B3D1630"/>
    <w:rsid w:val="0B59DE2F"/>
    <w:rsid w:val="0B939DE2"/>
    <w:rsid w:val="0BE375BC"/>
    <w:rsid w:val="0C814EED"/>
    <w:rsid w:val="0D1580BB"/>
    <w:rsid w:val="0D7E858A"/>
    <w:rsid w:val="0E97B385"/>
    <w:rsid w:val="0F03F70D"/>
    <w:rsid w:val="0F290881"/>
    <w:rsid w:val="0F791ED0"/>
    <w:rsid w:val="1026C384"/>
    <w:rsid w:val="10282562"/>
    <w:rsid w:val="109C94AD"/>
    <w:rsid w:val="109FC76E"/>
    <w:rsid w:val="116470F8"/>
    <w:rsid w:val="119B3469"/>
    <w:rsid w:val="11C2C638"/>
    <w:rsid w:val="11CFC981"/>
    <w:rsid w:val="121A2710"/>
    <w:rsid w:val="122D9880"/>
    <w:rsid w:val="12DE0173"/>
    <w:rsid w:val="1364B0E0"/>
    <w:rsid w:val="13A893A6"/>
    <w:rsid w:val="13FFB069"/>
    <w:rsid w:val="140AAC01"/>
    <w:rsid w:val="140D6338"/>
    <w:rsid w:val="142ED434"/>
    <w:rsid w:val="149AE783"/>
    <w:rsid w:val="150BCBF4"/>
    <w:rsid w:val="151A44FA"/>
    <w:rsid w:val="153863D4"/>
    <w:rsid w:val="159C0508"/>
    <w:rsid w:val="159E006C"/>
    <w:rsid w:val="15C35779"/>
    <w:rsid w:val="15E583DC"/>
    <w:rsid w:val="167BB897"/>
    <w:rsid w:val="16A79C55"/>
    <w:rsid w:val="16ABAC45"/>
    <w:rsid w:val="16E40976"/>
    <w:rsid w:val="1739D0CD"/>
    <w:rsid w:val="173CE855"/>
    <w:rsid w:val="1765275B"/>
    <w:rsid w:val="178E6B9F"/>
    <w:rsid w:val="180AA3E7"/>
    <w:rsid w:val="18241C75"/>
    <w:rsid w:val="1865DDD1"/>
    <w:rsid w:val="18A7A692"/>
    <w:rsid w:val="18F498B7"/>
    <w:rsid w:val="1900F7BC"/>
    <w:rsid w:val="1903D3EA"/>
    <w:rsid w:val="19186406"/>
    <w:rsid w:val="1921CA32"/>
    <w:rsid w:val="19C31539"/>
    <w:rsid w:val="19CDA427"/>
    <w:rsid w:val="1A148C68"/>
    <w:rsid w:val="1A720CA1"/>
    <w:rsid w:val="1A7E3A60"/>
    <w:rsid w:val="1B87F6C1"/>
    <w:rsid w:val="1BA56DAF"/>
    <w:rsid w:val="1BDDC3D6"/>
    <w:rsid w:val="1BDF4754"/>
    <w:rsid w:val="1C2E6D2F"/>
    <w:rsid w:val="1C38987E"/>
    <w:rsid w:val="1CC36F50"/>
    <w:rsid w:val="1D1202B6"/>
    <w:rsid w:val="1D1A69AE"/>
    <w:rsid w:val="1D1EA1DC"/>
    <w:rsid w:val="1D2704DE"/>
    <w:rsid w:val="1D3AA675"/>
    <w:rsid w:val="1D3F48E4"/>
    <w:rsid w:val="1DF7225E"/>
    <w:rsid w:val="1DFD86F7"/>
    <w:rsid w:val="1E21E529"/>
    <w:rsid w:val="1F52C38A"/>
    <w:rsid w:val="1F9ACA3C"/>
    <w:rsid w:val="1FABD74B"/>
    <w:rsid w:val="1FDD3A7B"/>
    <w:rsid w:val="1FE4763E"/>
    <w:rsid w:val="201FA711"/>
    <w:rsid w:val="20437AA9"/>
    <w:rsid w:val="209E21A6"/>
    <w:rsid w:val="210C09A1"/>
    <w:rsid w:val="2147448F"/>
    <w:rsid w:val="21A47DB8"/>
    <w:rsid w:val="21D31B3C"/>
    <w:rsid w:val="21F6D39E"/>
    <w:rsid w:val="2209E7AE"/>
    <w:rsid w:val="2225C26A"/>
    <w:rsid w:val="2270C6B8"/>
    <w:rsid w:val="2278C320"/>
    <w:rsid w:val="22A79406"/>
    <w:rsid w:val="22B48F3B"/>
    <w:rsid w:val="22ECF91A"/>
    <w:rsid w:val="234D2890"/>
    <w:rsid w:val="2389AB32"/>
    <w:rsid w:val="2399F87B"/>
    <w:rsid w:val="2479B4F4"/>
    <w:rsid w:val="2493C86B"/>
    <w:rsid w:val="24ACEF79"/>
    <w:rsid w:val="24E27CE2"/>
    <w:rsid w:val="25668DC6"/>
    <w:rsid w:val="261970D2"/>
    <w:rsid w:val="26A7596E"/>
    <w:rsid w:val="26BBFE9D"/>
    <w:rsid w:val="26F2C1F6"/>
    <w:rsid w:val="26FBBB95"/>
    <w:rsid w:val="271337BF"/>
    <w:rsid w:val="274A268C"/>
    <w:rsid w:val="275EF102"/>
    <w:rsid w:val="277C1FC3"/>
    <w:rsid w:val="279479AC"/>
    <w:rsid w:val="285D1C55"/>
    <w:rsid w:val="288E15E6"/>
    <w:rsid w:val="28AE6C95"/>
    <w:rsid w:val="28C5B7E2"/>
    <w:rsid w:val="29558B5B"/>
    <w:rsid w:val="299469DE"/>
    <w:rsid w:val="29BC528C"/>
    <w:rsid w:val="29C2C43B"/>
    <w:rsid w:val="29CA6CCD"/>
    <w:rsid w:val="29DC3884"/>
    <w:rsid w:val="2A4CC09C"/>
    <w:rsid w:val="2A618843"/>
    <w:rsid w:val="2A65E8F9"/>
    <w:rsid w:val="2AD02756"/>
    <w:rsid w:val="2AE04B58"/>
    <w:rsid w:val="2B303A3F"/>
    <w:rsid w:val="2B94BD17"/>
    <w:rsid w:val="2B9BEAEC"/>
    <w:rsid w:val="2C0C5522"/>
    <w:rsid w:val="2C41492E"/>
    <w:rsid w:val="2C56CAF3"/>
    <w:rsid w:val="2CC40AB8"/>
    <w:rsid w:val="2CEE82D9"/>
    <w:rsid w:val="2D465BD6"/>
    <w:rsid w:val="2D589831"/>
    <w:rsid w:val="2D84615E"/>
    <w:rsid w:val="2D8C0A4E"/>
    <w:rsid w:val="2DCDB731"/>
    <w:rsid w:val="2E0FD316"/>
    <w:rsid w:val="2EA503DE"/>
    <w:rsid w:val="2F1C932B"/>
    <w:rsid w:val="2F1DF320"/>
    <w:rsid w:val="2F2F52E8"/>
    <w:rsid w:val="2F63127B"/>
    <w:rsid w:val="2FE79ECB"/>
    <w:rsid w:val="305401B3"/>
    <w:rsid w:val="308C737B"/>
    <w:rsid w:val="30BC0220"/>
    <w:rsid w:val="30F503D6"/>
    <w:rsid w:val="31A1E569"/>
    <w:rsid w:val="31EEB8E8"/>
    <w:rsid w:val="3214E4EE"/>
    <w:rsid w:val="3248C1D0"/>
    <w:rsid w:val="326E8EAC"/>
    <w:rsid w:val="32F7C18E"/>
    <w:rsid w:val="3347D57A"/>
    <w:rsid w:val="334FE8D8"/>
    <w:rsid w:val="338D96C5"/>
    <w:rsid w:val="33FF5CFD"/>
    <w:rsid w:val="3427EBDA"/>
    <w:rsid w:val="34721811"/>
    <w:rsid w:val="3501B41A"/>
    <w:rsid w:val="3545EA1B"/>
    <w:rsid w:val="356C98EE"/>
    <w:rsid w:val="35F396B6"/>
    <w:rsid w:val="3692B32F"/>
    <w:rsid w:val="3708694F"/>
    <w:rsid w:val="375CC208"/>
    <w:rsid w:val="3789D40B"/>
    <w:rsid w:val="37B633D3"/>
    <w:rsid w:val="37D3CF0D"/>
    <w:rsid w:val="388A2D61"/>
    <w:rsid w:val="38940BA1"/>
    <w:rsid w:val="389D4DB0"/>
    <w:rsid w:val="38B45AE3"/>
    <w:rsid w:val="38BF4616"/>
    <w:rsid w:val="394A4EE0"/>
    <w:rsid w:val="395F8C90"/>
    <w:rsid w:val="3968A2AF"/>
    <w:rsid w:val="399DEF7B"/>
    <w:rsid w:val="39AD5BFD"/>
    <w:rsid w:val="3A350735"/>
    <w:rsid w:val="3A4377F1"/>
    <w:rsid w:val="3A72A0F4"/>
    <w:rsid w:val="3A72D0C5"/>
    <w:rsid w:val="3AA91623"/>
    <w:rsid w:val="3AAE54B8"/>
    <w:rsid w:val="3ADB1B4F"/>
    <w:rsid w:val="3B0A6E70"/>
    <w:rsid w:val="3B375E9F"/>
    <w:rsid w:val="3B68D79D"/>
    <w:rsid w:val="3BCC278E"/>
    <w:rsid w:val="3BEFE31E"/>
    <w:rsid w:val="3C3956B3"/>
    <w:rsid w:val="3C484F54"/>
    <w:rsid w:val="3C534922"/>
    <w:rsid w:val="3C58514C"/>
    <w:rsid w:val="3C93DD0F"/>
    <w:rsid w:val="3CF277BA"/>
    <w:rsid w:val="3E0497A6"/>
    <w:rsid w:val="3F80820F"/>
    <w:rsid w:val="3F9832AD"/>
    <w:rsid w:val="3FEE4E23"/>
    <w:rsid w:val="402A569B"/>
    <w:rsid w:val="40E64CC1"/>
    <w:rsid w:val="40EC69DA"/>
    <w:rsid w:val="40ED9411"/>
    <w:rsid w:val="415DEF46"/>
    <w:rsid w:val="415FD071"/>
    <w:rsid w:val="4184F30C"/>
    <w:rsid w:val="41AB7387"/>
    <w:rsid w:val="41D72FFD"/>
    <w:rsid w:val="42114798"/>
    <w:rsid w:val="423DA896"/>
    <w:rsid w:val="42418834"/>
    <w:rsid w:val="426ACAFE"/>
    <w:rsid w:val="42896472"/>
    <w:rsid w:val="42CB4341"/>
    <w:rsid w:val="42D4C663"/>
    <w:rsid w:val="4320B3A3"/>
    <w:rsid w:val="432AB291"/>
    <w:rsid w:val="432EB88F"/>
    <w:rsid w:val="43BB964D"/>
    <w:rsid w:val="43DE0463"/>
    <w:rsid w:val="44240A9C"/>
    <w:rsid w:val="44A83334"/>
    <w:rsid w:val="44F928E9"/>
    <w:rsid w:val="4527425B"/>
    <w:rsid w:val="4546AC71"/>
    <w:rsid w:val="45665B5B"/>
    <w:rsid w:val="4575C088"/>
    <w:rsid w:val="457CA7BD"/>
    <w:rsid w:val="45E08149"/>
    <w:rsid w:val="45EFC393"/>
    <w:rsid w:val="464CF1E5"/>
    <w:rsid w:val="464E0574"/>
    <w:rsid w:val="46E3252C"/>
    <w:rsid w:val="475A3474"/>
    <w:rsid w:val="47A075FA"/>
    <w:rsid w:val="47DE51A2"/>
    <w:rsid w:val="4828DD20"/>
    <w:rsid w:val="487A2B1D"/>
    <w:rsid w:val="490C9847"/>
    <w:rsid w:val="492BDCCC"/>
    <w:rsid w:val="4994F810"/>
    <w:rsid w:val="49BD5D33"/>
    <w:rsid w:val="4A11C5E2"/>
    <w:rsid w:val="4A3B0D40"/>
    <w:rsid w:val="4A9385F3"/>
    <w:rsid w:val="4AEA3353"/>
    <w:rsid w:val="4BFAB681"/>
    <w:rsid w:val="4C5042E9"/>
    <w:rsid w:val="4C9D4DA6"/>
    <w:rsid w:val="4DA001F3"/>
    <w:rsid w:val="4DB01926"/>
    <w:rsid w:val="4DB37989"/>
    <w:rsid w:val="4DD4F224"/>
    <w:rsid w:val="4E16E468"/>
    <w:rsid w:val="4E490592"/>
    <w:rsid w:val="4E5D065B"/>
    <w:rsid w:val="4E6246A3"/>
    <w:rsid w:val="4E66DB27"/>
    <w:rsid w:val="4E6A22F9"/>
    <w:rsid w:val="4E7618EB"/>
    <w:rsid w:val="4EA19628"/>
    <w:rsid w:val="4EA5310C"/>
    <w:rsid w:val="4F2CCAB6"/>
    <w:rsid w:val="4F6ACBB4"/>
    <w:rsid w:val="4F747B7E"/>
    <w:rsid w:val="4F91DD21"/>
    <w:rsid w:val="4F9A1F09"/>
    <w:rsid w:val="4FDCE04F"/>
    <w:rsid w:val="4FEE70DB"/>
    <w:rsid w:val="506E90A7"/>
    <w:rsid w:val="506E912D"/>
    <w:rsid w:val="5077B704"/>
    <w:rsid w:val="50D4399E"/>
    <w:rsid w:val="50D62E32"/>
    <w:rsid w:val="5227CDF9"/>
    <w:rsid w:val="525E807A"/>
    <w:rsid w:val="526FB120"/>
    <w:rsid w:val="5280A039"/>
    <w:rsid w:val="52AB94CB"/>
    <w:rsid w:val="52E41271"/>
    <w:rsid w:val="53113420"/>
    <w:rsid w:val="5313747C"/>
    <w:rsid w:val="5360F0F7"/>
    <w:rsid w:val="539CC06E"/>
    <w:rsid w:val="53A3CBE7"/>
    <w:rsid w:val="54186EDB"/>
    <w:rsid w:val="5426C595"/>
    <w:rsid w:val="5453BBE7"/>
    <w:rsid w:val="5457D271"/>
    <w:rsid w:val="55E2A515"/>
    <w:rsid w:val="56B17608"/>
    <w:rsid w:val="56C58A47"/>
    <w:rsid w:val="56C66302"/>
    <w:rsid w:val="57082E01"/>
    <w:rsid w:val="572D503D"/>
    <w:rsid w:val="576FB00F"/>
    <w:rsid w:val="57706775"/>
    <w:rsid w:val="57BE6158"/>
    <w:rsid w:val="57DF08D4"/>
    <w:rsid w:val="58232629"/>
    <w:rsid w:val="58557076"/>
    <w:rsid w:val="589B3B34"/>
    <w:rsid w:val="58D8B379"/>
    <w:rsid w:val="5921880B"/>
    <w:rsid w:val="595172F8"/>
    <w:rsid w:val="597AD935"/>
    <w:rsid w:val="59D5E3B5"/>
    <w:rsid w:val="5A2B3BF2"/>
    <w:rsid w:val="5A39D6B0"/>
    <w:rsid w:val="5A7D2293"/>
    <w:rsid w:val="5A94D66E"/>
    <w:rsid w:val="5ACE8110"/>
    <w:rsid w:val="5BFDC68E"/>
    <w:rsid w:val="5C0DD8A4"/>
    <w:rsid w:val="5C395ED2"/>
    <w:rsid w:val="5D65A873"/>
    <w:rsid w:val="5E6EB49D"/>
    <w:rsid w:val="5E8CB6F5"/>
    <w:rsid w:val="5ED235FB"/>
    <w:rsid w:val="5FD69C02"/>
    <w:rsid w:val="607B0358"/>
    <w:rsid w:val="60B139CC"/>
    <w:rsid w:val="60C7CACB"/>
    <w:rsid w:val="60CA4798"/>
    <w:rsid w:val="60D038FF"/>
    <w:rsid w:val="60D5495D"/>
    <w:rsid w:val="61567C45"/>
    <w:rsid w:val="61D3FC57"/>
    <w:rsid w:val="624A3337"/>
    <w:rsid w:val="62623695"/>
    <w:rsid w:val="628708C8"/>
    <w:rsid w:val="62BE9243"/>
    <w:rsid w:val="62EA6B29"/>
    <w:rsid w:val="6330CE22"/>
    <w:rsid w:val="634BBE9B"/>
    <w:rsid w:val="63A71E9D"/>
    <w:rsid w:val="63E1044F"/>
    <w:rsid w:val="642C98B6"/>
    <w:rsid w:val="6541E905"/>
    <w:rsid w:val="65443AEF"/>
    <w:rsid w:val="656E3CF3"/>
    <w:rsid w:val="6582A8DA"/>
    <w:rsid w:val="65A7D470"/>
    <w:rsid w:val="65A855D9"/>
    <w:rsid w:val="65C6DB0B"/>
    <w:rsid w:val="65C86917"/>
    <w:rsid w:val="66595C3D"/>
    <w:rsid w:val="6678640B"/>
    <w:rsid w:val="6690D255"/>
    <w:rsid w:val="66A4D7FF"/>
    <w:rsid w:val="6783817C"/>
    <w:rsid w:val="67EA68B0"/>
    <w:rsid w:val="688DE190"/>
    <w:rsid w:val="68A52792"/>
    <w:rsid w:val="68D6FDCE"/>
    <w:rsid w:val="6944523F"/>
    <w:rsid w:val="69750C87"/>
    <w:rsid w:val="6A17C2A0"/>
    <w:rsid w:val="6A260CF9"/>
    <w:rsid w:val="6A4B0953"/>
    <w:rsid w:val="6AC4B9FA"/>
    <w:rsid w:val="6AD3E12D"/>
    <w:rsid w:val="6AE84E75"/>
    <w:rsid w:val="6B3FC285"/>
    <w:rsid w:val="6B817FE5"/>
    <w:rsid w:val="6B8CF21E"/>
    <w:rsid w:val="6BDCC854"/>
    <w:rsid w:val="6C29012B"/>
    <w:rsid w:val="6CA843E8"/>
    <w:rsid w:val="6CCF4831"/>
    <w:rsid w:val="6CE4B93C"/>
    <w:rsid w:val="6D46BA73"/>
    <w:rsid w:val="6D7A8BEA"/>
    <w:rsid w:val="6DA3013A"/>
    <w:rsid w:val="6DD82F26"/>
    <w:rsid w:val="6E60036D"/>
    <w:rsid w:val="6EDC8029"/>
    <w:rsid w:val="6EE45147"/>
    <w:rsid w:val="6F298B20"/>
    <w:rsid w:val="6F5B8038"/>
    <w:rsid w:val="6FB42EF2"/>
    <w:rsid w:val="701C5033"/>
    <w:rsid w:val="70829F2C"/>
    <w:rsid w:val="70C41C01"/>
    <w:rsid w:val="70D56191"/>
    <w:rsid w:val="71B14762"/>
    <w:rsid w:val="720D25E1"/>
    <w:rsid w:val="72281D8D"/>
    <w:rsid w:val="7264B7B7"/>
    <w:rsid w:val="727DDDAB"/>
    <w:rsid w:val="735A6DDB"/>
    <w:rsid w:val="735F1A65"/>
    <w:rsid w:val="7392AEE7"/>
    <w:rsid w:val="73A89575"/>
    <w:rsid w:val="73AEE205"/>
    <w:rsid w:val="7450BC81"/>
    <w:rsid w:val="74787287"/>
    <w:rsid w:val="7484717E"/>
    <w:rsid w:val="749FC097"/>
    <w:rsid w:val="750D27F5"/>
    <w:rsid w:val="751188D1"/>
    <w:rsid w:val="753A4AF3"/>
    <w:rsid w:val="754BB70F"/>
    <w:rsid w:val="75CE2B2F"/>
    <w:rsid w:val="75E67A67"/>
    <w:rsid w:val="7604F406"/>
    <w:rsid w:val="761097DE"/>
    <w:rsid w:val="766D3F56"/>
    <w:rsid w:val="7693FE2B"/>
    <w:rsid w:val="777CEB26"/>
    <w:rsid w:val="778A14A5"/>
    <w:rsid w:val="77EEFA20"/>
    <w:rsid w:val="783C02E6"/>
    <w:rsid w:val="78D027CB"/>
    <w:rsid w:val="78E84645"/>
    <w:rsid w:val="78F707C2"/>
    <w:rsid w:val="7940F57E"/>
    <w:rsid w:val="79DB7EAE"/>
    <w:rsid w:val="79E54EEA"/>
    <w:rsid w:val="7A286A35"/>
    <w:rsid w:val="7A6E885C"/>
    <w:rsid w:val="7AA943A3"/>
    <w:rsid w:val="7ADCC5DF"/>
    <w:rsid w:val="7B31B653"/>
    <w:rsid w:val="7B6000BA"/>
    <w:rsid w:val="7B6308E4"/>
    <w:rsid w:val="7B99BB7A"/>
    <w:rsid w:val="7C0B99FD"/>
    <w:rsid w:val="7C140B9E"/>
    <w:rsid w:val="7C271732"/>
    <w:rsid w:val="7C8D3A85"/>
    <w:rsid w:val="7CCD86B4"/>
    <w:rsid w:val="7D274898"/>
    <w:rsid w:val="7D3F9B46"/>
    <w:rsid w:val="7D4237D9"/>
    <w:rsid w:val="7D5BCB0F"/>
    <w:rsid w:val="7DD863EF"/>
    <w:rsid w:val="7E2DEB98"/>
    <w:rsid w:val="7FB337FB"/>
    <w:rsid w:val="7FDACA21"/>
    <w:rsid w:val="7FE9F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7544"/>
  <w15:chartTrackingRefBased/>
  <w15:docId w15:val="{A8E579AD-4CE4-4537-B680-9224785A154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8C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8C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618C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B618C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61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8C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618C9"/>
    <w:rPr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B76EF9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B76EF9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B76EF9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B76EF9"/>
    <w:rPr>
      <w:rFonts w:ascii="Calibri" w:hAnsi="Calibri" w:cs="Calibri"/>
      <w:noProof/>
      <w:lang w:val="en-US"/>
    </w:rPr>
  </w:style>
  <w:style w:type="character" w:styleId="Mention1" w:customStyle="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Heading4Char" w:customStyle="1">
    <w:name w:val="Heading 4 Char"/>
    <w:basedOn w:val="DefaultParagraphFont"/>
    <w:link w:val="Heading4"/>
    <w:uiPriority w:val="9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6E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E46E8"/>
    <w:rPr>
      <w:b/>
      <w:bCs/>
      <w:sz w:val="20"/>
      <w:szCs w:val="20"/>
    </w:rPr>
  </w:style>
  <w:style w:type="character" w:styleId="UnresolvedMention1" w:customStyle="1">
    <w:name w:val="Unresolved Mention1"/>
    <w:basedOn w:val="DefaultParagraphFont"/>
    <w:uiPriority w:val="99"/>
    <w:unhideWhenUsed/>
    <w:rsid w:val="0038049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B140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997C7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97C7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9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F9BC5A35-2CF1-4549-93E1-D93B6A014708}">
    <t:Anchor>
      <t:Comment id="1533178766"/>
    </t:Anchor>
    <t:History>
      <t:Event id="{5D170545-B9B8-44E5-B70A-82E92C39341D}" time="2022-02-03T17:02:10.229Z">
        <t:Attribution userId="S::kant@ad.helsinki.fi::69885a08-85e6-470b-9808-e962a152b7f9" userProvider="AD" userName="Kant, Ravi"/>
        <t:Anchor>
          <t:Comment id="1533178766"/>
        </t:Anchor>
        <t:Create/>
      </t:Event>
      <t:Event id="{678D89C1-DAA3-4DCF-9D4E-08BBAEABEEB1}" time="2022-02-03T17:02:10.229Z">
        <t:Attribution userId="S::kant@ad.helsinki.fi::69885a08-85e6-470b-9808-e962a152b7f9" userProvider="AD" userName="Kant, Ravi"/>
        <t:Anchor>
          <t:Comment id="1533178766"/>
        </t:Anchor>
        <t:Assign userId="S::keglerk@ad.helsinki.fi::d2db384a-83f5-4dbd-a4f1-690eb58ac83e" userProvider="AD" userName="Kegler, Kristel"/>
      </t:Event>
      <t:Event id="{ED8250E3-5FFD-4D65-A883-02A0E255E3AD}" time="2022-02-03T17:02:10.229Z">
        <t:Attribution userId="S::kant@ad.helsinki.fi::69885a08-85e6-470b-9808-e962a152b7f9" userProvider="AD" userName="Kant, Ravi"/>
        <t:Anchor>
          <t:Comment id="1533178766"/>
        </t:Anchor>
        <t:SetTitle title="@Kegler, Kristel something like this Kristel?"/>
      </t:Event>
    </t:History>
  </t:Task>
  <t:Task id="{DB32BB7F-240B-4FAC-8819-C4118BCCED63}">
    <t:Anchor>
      <t:Comment id="1475311691"/>
    </t:Anchor>
    <t:History>
      <t:Event id="{9BF286C6-2A17-4E5F-822D-C3C05724D268}" time="2022-02-10T13:07:02.85Z">
        <t:Attribution userId="S::kant@ad.helsinki.fi::69885a08-85e6-470b-9808-e962a152b7f9" userProvider="AD" userName="Kant, Ravi"/>
        <t:Anchor>
          <t:Comment id="1475311691"/>
        </t:Anchor>
        <t:Create/>
      </t:Event>
      <t:Event id="{D2912A4B-0CFB-44F5-B3E2-09848EFD48DA}" time="2022-02-10T13:07:02.85Z">
        <t:Attribution userId="S::kant@ad.helsinki.fi::69885a08-85e6-470b-9808-e962a152b7f9" userProvider="AD" userName="Kant, Ravi"/>
        <t:Anchor>
          <t:Comment id="1475311691"/>
        </t:Anchor>
        <t:Assign userId="S::keglerk@ad.helsinki.fi::d2db384a-83f5-4dbd-a4f1-690eb58ac83e" userProvider="AD" userName="Kegler, Kristel"/>
      </t:Event>
      <t:Event id="{A8AA5DFA-6BB4-429F-9C31-AAF7BE520E6C}" time="2022-02-10T13:07:02.85Z">
        <t:Attribution userId="S::kant@ad.helsinki.fi::69885a08-85e6-470b-9808-e962a152b7f9" userProvider="AD" userName="Kant, Ravi"/>
        <t:Anchor>
          <t:Comment id="1475311691"/>
        </t:Anchor>
        <t:SetTitle title="@Kegler, Kristel is this correct term 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F6F1C141E5BD49AE62AF5B88D843F4" ma:contentTypeVersion="7" ma:contentTypeDescription="Create a new document." ma:contentTypeScope="" ma:versionID="7ce467de25a2f0a51a7e4ab1acbb8d4a">
  <xsd:schema xmlns:xsd="http://www.w3.org/2001/XMLSchema" xmlns:xs="http://www.w3.org/2001/XMLSchema" xmlns:p="http://schemas.microsoft.com/office/2006/metadata/properties" xmlns:ns2="957e6427-795b-4de6-96ca-8a0e839c95c7" targetNamespace="http://schemas.microsoft.com/office/2006/metadata/properties" ma:root="true" ma:fieldsID="dd47a1130d67a66376098bb7ae557a6a" ns2:_="">
    <xsd:import namespace="957e6427-795b-4de6-96ca-8a0e839c9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e6427-795b-4de6-96ca-8a0e839c95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FB8A73-1352-432D-AE2C-1DE05ACB7AA4}">
  <ds:schemaRefs>
    <ds:schemaRef ds:uri="http://schemas.microsoft.com/office/2006/metadata/properties"/>
    <ds:schemaRef ds:uri="http://www.w3.org/2000/xmlns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507604-4DE0-475F-85F7-B20ABA2712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B3BA84-2212-4B79-93BE-6BEAACC3BBE9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957e6427-795b-4de6-96ca-8a0e839c95c7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70</Words>
  <Characters>4962</Characters>
  <Application>Microsoft Office Word</Application>
  <DocSecurity>4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, Jenni M E</dc:creator>
  <cp:keywords/>
  <dc:description/>
  <cp:lastModifiedBy>Aaltonen, Kirsi</cp:lastModifiedBy>
  <cp:revision>204</cp:revision>
  <dcterms:created xsi:type="dcterms:W3CDTF">2022-01-29T18:13:00Z</dcterms:created>
  <dcterms:modified xsi:type="dcterms:W3CDTF">2022-02-16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F6F1C141E5BD49AE62AF5B88D843F4</vt:lpwstr>
  </property>
</Properties>
</file>